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a7"/>
        <w:tblpPr w:leftFromText="180" w:rightFromText="180" w:vertAnchor="text" w:horzAnchor="page" w:tblpX="880" w:tblpY="560"/>
        <w:tblOverlap w:val="never"/>
        <w:tblW w:w="10571" w:type="dxa"/>
        <w:tblLayout w:type="fixed"/>
        <w:tblLook w:val="04A0" w:firstRow="1" w:lastRow="0" w:firstColumn="1" w:lastColumn="0" w:noHBand="0" w:noVBand="1"/>
      </w:tblPr>
      <w:tblGrid>
        <w:gridCol w:w="1441"/>
        <w:gridCol w:w="7844"/>
        <w:gridCol w:w="1286"/>
      </w:tblGrid>
      <w:tr w:rsidR="00647ADD" w14:paraId="1CEC7623" w14:textId="77777777">
        <w:trPr>
          <w:trHeight w:val="1067"/>
        </w:trPr>
        <w:tc>
          <w:tcPr>
            <w:tcW w:w="1441" w:type="dxa"/>
          </w:tcPr>
          <w:p w14:paraId="00DEE6F3" w14:textId="77777777" w:rsidR="00647ADD" w:rsidRDefault="00000000">
            <w:pPr>
              <w:rPr>
                <w:rFonts w:ascii="Times New Roman" w:hAnsi="Times New Roman" w:cs="Times New Roman"/>
                <w:sz w:val="28"/>
                <w:szCs w:val="28"/>
              </w:rPr>
            </w:pPr>
            <w:r>
              <w:rPr>
                <w:rFonts w:ascii="Times New Roman" w:hAnsi="Times New Roman" w:cs="Times New Roman"/>
                <w:sz w:val="24"/>
              </w:rPr>
              <w:t>Keywords</w:t>
            </w:r>
          </w:p>
        </w:tc>
        <w:tc>
          <w:tcPr>
            <w:tcW w:w="9130" w:type="dxa"/>
            <w:gridSpan w:val="2"/>
          </w:tcPr>
          <w:p w14:paraId="024E9D12" w14:textId="77777777" w:rsidR="00647ADD" w:rsidRDefault="00000000">
            <w:pPr>
              <w:rPr>
                <w:rFonts w:ascii="Times New Roman" w:eastAsia="宋体" w:hAnsi="Times New Roman" w:cs="Times New Roman"/>
                <w:sz w:val="24"/>
                <w:lang w:bidi="ar"/>
              </w:rPr>
            </w:pPr>
            <w:r>
              <w:rPr>
                <w:rFonts w:ascii="Times New Roman" w:hAnsi="Times New Roman" w:cs="Times New Roman"/>
                <w:color w:val="0000FF"/>
                <w:sz w:val="18"/>
                <w:szCs w:val="18"/>
              </w:rPr>
              <w:t>The keywords were</w:t>
            </w:r>
            <w:r>
              <w:rPr>
                <w:rFonts w:ascii="Times New Roman" w:hAnsi="Times New Roman" w:cs="Times New Roman" w:hint="eastAsia"/>
                <w:color w:val="0000FF"/>
                <w:sz w:val="18"/>
                <w:szCs w:val="18"/>
              </w:rPr>
              <w:t xml:space="preserve">: </w:t>
            </w:r>
            <w:r>
              <w:rPr>
                <w:rFonts w:ascii="Times New Roman" w:eastAsia="宋体" w:hAnsi="Times New Roman" w:cs="Times New Roman"/>
                <w:sz w:val="24"/>
                <w:lang w:eastAsia="en-US" w:bidi="ar"/>
              </w:rPr>
              <w:t>“Tai Ji”</w:t>
            </w:r>
            <w:r>
              <w:rPr>
                <w:rFonts w:ascii="Times New Roman" w:eastAsia="宋体" w:hAnsi="Times New Roman" w:cs="Times New Roman" w:hint="eastAsia"/>
                <w:sz w:val="24"/>
                <w:lang w:eastAsia="en-US" w:bidi="ar"/>
              </w:rPr>
              <w:t xml:space="preserve"> </w:t>
            </w:r>
            <w:r>
              <w:rPr>
                <w:rFonts w:ascii="Times New Roman" w:eastAsia="宋体" w:hAnsi="Times New Roman" w:cs="Times New Roman"/>
                <w:sz w:val="24"/>
                <w:lang w:eastAsia="en-US" w:bidi="ar"/>
              </w:rPr>
              <w:t>OR</w:t>
            </w:r>
            <w:r>
              <w:rPr>
                <w:rFonts w:ascii="Times New Roman" w:eastAsia="宋体" w:hAnsi="Times New Roman" w:cs="Times New Roman" w:hint="eastAsia"/>
                <w:sz w:val="24"/>
                <w:lang w:eastAsia="en-US" w:bidi="ar"/>
              </w:rPr>
              <w:t xml:space="preserve"> </w:t>
            </w:r>
            <w:r>
              <w:rPr>
                <w:rFonts w:ascii="Times New Roman" w:eastAsia="宋体" w:hAnsi="Times New Roman" w:cs="Times New Roman"/>
                <w:sz w:val="24"/>
                <w:lang w:eastAsia="en-US" w:bidi="ar"/>
              </w:rPr>
              <w:t>“Tai-ji” OR “Tai Chi” OR “Chi</w:t>
            </w:r>
            <w:r>
              <w:rPr>
                <w:rFonts w:ascii="Times New Roman" w:eastAsia="宋体" w:hAnsi="Times New Roman" w:cs="Times New Roman" w:hint="eastAsia"/>
                <w:sz w:val="24"/>
                <w:lang w:eastAsia="en-US" w:bidi="ar"/>
              </w:rPr>
              <w:t xml:space="preserve"> </w:t>
            </w:r>
            <w:r>
              <w:rPr>
                <w:rFonts w:ascii="Times New Roman" w:eastAsia="宋体" w:hAnsi="Times New Roman" w:cs="Times New Roman"/>
                <w:sz w:val="24"/>
                <w:lang w:eastAsia="en-US" w:bidi="ar"/>
              </w:rPr>
              <w:t>Tai” OR “Tai Ji Quan” OR “Ji Quan Tai” OR “Quan Tai Ji” OR “Taiji” OR “Taijiquan”</w:t>
            </w:r>
            <w:r>
              <w:rPr>
                <w:rFonts w:ascii="Times New Roman" w:eastAsia="宋体" w:hAnsi="Times New Roman" w:cs="Times New Roman" w:hint="eastAsia"/>
                <w:sz w:val="24"/>
                <w:lang w:eastAsia="en-US" w:bidi="ar"/>
              </w:rPr>
              <w:t xml:space="preserve"> </w:t>
            </w:r>
            <w:r>
              <w:rPr>
                <w:rFonts w:ascii="Times New Roman" w:eastAsia="宋体" w:hAnsi="Times New Roman" w:cs="Times New Roman"/>
                <w:sz w:val="24"/>
                <w:lang w:eastAsia="en-US" w:bidi="ar"/>
              </w:rPr>
              <w:t>OR “T'ai Chi” OR “Tai Chi Chuan”</w:t>
            </w:r>
            <w:r>
              <w:rPr>
                <w:rFonts w:ascii="Times New Roman" w:eastAsia="宋体" w:hAnsi="Times New Roman" w:cs="Times New Roman" w:hint="eastAsia"/>
                <w:sz w:val="24"/>
                <w:lang w:bidi="ar"/>
              </w:rPr>
              <w:t xml:space="preserve"> AND </w:t>
            </w:r>
            <w:r>
              <w:rPr>
                <w:rFonts w:ascii="Times New Roman" w:eastAsia="宋体" w:hAnsi="Times New Roman" w:cs="Times New Roman"/>
                <w:sz w:val="24"/>
                <w:lang w:eastAsia="en-US" w:bidi="ar"/>
              </w:rPr>
              <w:t>“</w:t>
            </w:r>
            <w:r>
              <w:rPr>
                <w:rFonts w:ascii="Times New Roman" w:eastAsia="宋体" w:hAnsi="Times New Roman" w:cs="Times New Roman"/>
                <w:sz w:val="24"/>
                <w:lang w:bidi="ar"/>
              </w:rPr>
              <w:t>mot</w:t>
            </w:r>
            <w:r>
              <w:rPr>
                <w:rFonts w:ascii="Times New Roman" w:eastAsia="宋体" w:hAnsi="Times New Roman" w:cs="Times New Roman"/>
                <w:sz w:val="24"/>
                <w:lang w:eastAsia="en-US" w:bidi="ar"/>
              </w:rPr>
              <w:t>or” “movement” OR “motion” OR “mobility” OR “function” OR “performance”</w:t>
            </w:r>
            <w:r>
              <w:rPr>
                <w:rFonts w:ascii="Times New Roman" w:eastAsia="宋体" w:hAnsi="Times New Roman" w:cs="Times New Roman" w:hint="eastAsia"/>
                <w:sz w:val="24"/>
                <w:lang w:eastAsia="en-US" w:bidi="ar"/>
              </w:rPr>
              <w:t xml:space="preserve"> AND </w:t>
            </w:r>
            <w:r>
              <w:rPr>
                <w:rFonts w:ascii="Times New Roman" w:eastAsia="宋体" w:hAnsi="Times New Roman" w:cs="Times New Roman"/>
                <w:sz w:val="24"/>
                <w:lang w:eastAsia="en-US" w:bidi="ar"/>
              </w:rPr>
              <w:t>“old people” OR “elderly” OR “senior*” OR “old adult*” OR “aged” OR “older people” OR “older adults” OR “geriatric”</w:t>
            </w:r>
          </w:p>
        </w:tc>
      </w:tr>
      <w:tr w:rsidR="00647ADD" w14:paraId="120803CC" w14:textId="77777777">
        <w:trPr>
          <w:trHeight w:val="346"/>
        </w:trPr>
        <w:tc>
          <w:tcPr>
            <w:tcW w:w="1441" w:type="dxa"/>
          </w:tcPr>
          <w:p w14:paraId="367CDD57" w14:textId="77777777" w:rsidR="00647ADD" w:rsidRDefault="00000000">
            <w:pPr>
              <w:jc w:val="center"/>
              <w:rPr>
                <w:rFonts w:ascii="Times New Roman" w:hAnsi="Times New Roman" w:cs="Times New Roman"/>
                <w:b/>
                <w:bCs/>
                <w:sz w:val="24"/>
              </w:rPr>
            </w:pPr>
            <w:r>
              <w:rPr>
                <w:rFonts w:ascii="Times New Roman" w:hAnsi="Times New Roman" w:cs="Times New Roman"/>
                <w:b/>
                <w:bCs/>
                <w:sz w:val="24"/>
              </w:rPr>
              <w:t>Database</w:t>
            </w:r>
          </w:p>
        </w:tc>
        <w:tc>
          <w:tcPr>
            <w:tcW w:w="7844" w:type="dxa"/>
          </w:tcPr>
          <w:p w14:paraId="6F441BC5" w14:textId="77777777" w:rsidR="00647ADD" w:rsidRDefault="00000000">
            <w:pPr>
              <w:jc w:val="center"/>
              <w:rPr>
                <w:rFonts w:ascii="Times New Roman" w:hAnsi="Times New Roman" w:cs="Times New Roman"/>
                <w:b/>
                <w:bCs/>
                <w:sz w:val="24"/>
              </w:rPr>
            </w:pPr>
            <w:r>
              <w:rPr>
                <w:rFonts w:ascii="Times New Roman" w:hAnsi="Times New Roman" w:cs="Times New Roman" w:hint="eastAsia"/>
                <w:b/>
                <w:bCs/>
                <w:sz w:val="24"/>
              </w:rPr>
              <w:t>Strategy</w:t>
            </w:r>
          </w:p>
        </w:tc>
        <w:tc>
          <w:tcPr>
            <w:tcW w:w="1286" w:type="dxa"/>
          </w:tcPr>
          <w:p w14:paraId="22EA4FE7" w14:textId="77777777" w:rsidR="00647ADD" w:rsidRDefault="00000000">
            <w:pPr>
              <w:jc w:val="center"/>
              <w:rPr>
                <w:rFonts w:ascii="Times New Roman" w:hAnsi="Times New Roman" w:cs="Times New Roman"/>
                <w:b/>
                <w:bCs/>
                <w:sz w:val="24"/>
              </w:rPr>
            </w:pPr>
            <w:r>
              <w:rPr>
                <w:rFonts w:ascii="Times New Roman" w:hAnsi="Times New Roman" w:cs="Times New Roman" w:hint="eastAsia"/>
                <w:b/>
                <w:bCs/>
                <w:sz w:val="24"/>
              </w:rPr>
              <w:t>Results</w:t>
            </w:r>
          </w:p>
        </w:tc>
      </w:tr>
      <w:tr w:rsidR="00647ADD" w14:paraId="5E0084DF" w14:textId="77777777">
        <w:trPr>
          <w:trHeight w:val="1081"/>
        </w:trPr>
        <w:tc>
          <w:tcPr>
            <w:tcW w:w="1441" w:type="dxa"/>
          </w:tcPr>
          <w:p w14:paraId="3786420D" w14:textId="77777777" w:rsidR="00647ADD" w:rsidRDefault="00000000">
            <w:pPr>
              <w:rPr>
                <w:rFonts w:ascii="Times New Roman" w:hAnsi="Times New Roman" w:cs="Times New Roman"/>
                <w:color w:val="0070C0"/>
                <w:sz w:val="24"/>
              </w:rPr>
            </w:pPr>
            <w:r>
              <w:rPr>
                <w:rFonts w:ascii="Times New Roman" w:hAnsi="Times New Roman" w:cs="Times New Roman" w:hint="eastAsia"/>
                <w:color w:val="0070C0"/>
                <w:sz w:val="24"/>
              </w:rPr>
              <w:t>PubMed</w:t>
            </w:r>
          </w:p>
          <w:p w14:paraId="34A0B7F4" w14:textId="77777777" w:rsidR="00647ADD" w:rsidRDefault="00000000">
            <w:pPr>
              <w:jc w:val="left"/>
              <w:rPr>
                <w:rFonts w:ascii="Times New Roman" w:hAnsi="Times New Roman" w:cs="Times New Roman"/>
                <w:color w:val="0070C0"/>
                <w:sz w:val="24"/>
              </w:rPr>
            </w:pPr>
            <w:r>
              <w:rPr>
                <w:rFonts w:ascii="Times New Roman" w:hAnsi="Times New Roman" w:cs="Times New Roman" w:hint="eastAsia"/>
                <w:color w:val="0070C0"/>
                <w:szCs w:val="21"/>
              </w:rPr>
              <w:t>（</w:t>
            </w:r>
            <w:r>
              <w:rPr>
                <w:rFonts w:ascii="Times New Roman" w:hAnsi="Times New Roman" w:cs="Times New Roman"/>
                <w:color w:val="0070C0"/>
                <w:szCs w:val="21"/>
              </w:rPr>
              <w:t>From inception to</w:t>
            </w:r>
            <w:r>
              <w:rPr>
                <w:rFonts w:ascii="Times New Roman" w:hAnsi="Times New Roman" w:cs="Times New Roman" w:hint="eastAsia"/>
                <w:color w:val="0070C0"/>
                <w:szCs w:val="21"/>
              </w:rPr>
              <w:t xml:space="preserve"> 5.09.2024</w:t>
            </w:r>
            <w:r>
              <w:rPr>
                <w:rFonts w:ascii="Times New Roman" w:hAnsi="Times New Roman" w:cs="Times New Roman" w:hint="eastAsia"/>
                <w:color w:val="0070C0"/>
                <w:szCs w:val="21"/>
              </w:rPr>
              <w:t>）</w:t>
            </w:r>
          </w:p>
        </w:tc>
        <w:tc>
          <w:tcPr>
            <w:tcW w:w="7844" w:type="dxa"/>
          </w:tcPr>
          <w:p w14:paraId="14BDCD35" w14:textId="77777777" w:rsidR="00647ADD" w:rsidRDefault="00000000">
            <w:pPr>
              <w:rPr>
                <w:rStyle w:val="a8"/>
                <w:rFonts w:ascii="Arial" w:eastAsia="宋体" w:hAnsi="Arial" w:cs="Arial"/>
                <w:b w:val="0"/>
                <w:color w:val="212121"/>
                <w:szCs w:val="21"/>
                <w:shd w:val="clear" w:color="auto" w:fill="F6F6F6"/>
              </w:rPr>
            </w:pPr>
            <w:r>
              <w:rPr>
                <w:rStyle w:val="a8"/>
                <w:rFonts w:ascii="Arial" w:eastAsia="宋体" w:hAnsi="Arial" w:cs="Arial"/>
                <w:b w:val="0"/>
                <w:color w:val="212121"/>
                <w:szCs w:val="21"/>
                <w:shd w:val="clear" w:color="auto" w:fill="F6F6F6"/>
              </w:rPr>
              <w:t>Search: (("Tai Ji"[Title/Abstract] OR "Tai-ji"[Title/Abstract] OR "Tai Chi"[Title/Abstract] OR "Chi Tai"[Title/Abstract] OR "Tai Ji Quan"[Title/Abstract] OR "Ji Quan Tai"[Title/Abstract] OR "Quan Tai Ji"[Title/Abstract] OR "Taiji"[Title/Abstract] OR "Taijiquan"[Title/Abstract] OR "T'ai Chi"[Title/Abstract] OR "Tai Chi Chuan"[Title/Abstract]) AND ("motor" "movement"[Title/Abstract] OR "motion"[Title/Abstract] OR "mobility"[Title/Abstract] OR "function"[Title/Abstract] OR "performance"[Title/Abstract])) AND ("old people"[Title/Abstract] OR "elderly"[Title/Abstract] OR "senior*"[Title/Abstract] OR "old adult*"[Title/Abstract] OR "aged"[Title/Abstract] OR "older people"[Title/Abstract] OR "older adults"[Title/Abstract] OR "geriatric"[Title/Abstract])</w:t>
            </w:r>
          </w:p>
        </w:tc>
        <w:tc>
          <w:tcPr>
            <w:tcW w:w="1286" w:type="dxa"/>
          </w:tcPr>
          <w:p w14:paraId="50761B42" w14:textId="77777777" w:rsidR="00647ADD" w:rsidRDefault="00000000">
            <w:pPr>
              <w:ind w:firstLineChars="100" w:firstLine="280"/>
              <w:jc w:val="center"/>
              <w:rPr>
                <w:rFonts w:ascii="Arial" w:hAnsi="Arial" w:cs="Arial"/>
                <w:sz w:val="28"/>
                <w:szCs w:val="28"/>
              </w:rPr>
            </w:pPr>
            <w:r>
              <w:rPr>
                <w:rFonts w:ascii="Arial" w:hAnsi="Arial" w:cs="Arial" w:hint="eastAsia"/>
                <w:sz w:val="28"/>
                <w:szCs w:val="28"/>
              </w:rPr>
              <w:t>438</w:t>
            </w:r>
          </w:p>
        </w:tc>
      </w:tr>
      <w:tr w:rsidR="00647ADD" w14:paraId="17FE1A6A" w14:textId="77777777">
        <w:trPr>
          <w:trHeight w:val="1081"/>
        </w:trPr>
        <w:tc>
          <w:tcPr>
            <w:tcW w:w="1441" w:type="dxa"/>
          </w:tcPr>
          <w:p w14:paraId="08009191" w14:textId="77777777" w:rsidR="00647ADD" w:rsidRDefault="00000000">
            <w:pPr>
              <w:ind w:firstLineChars="100" w:firstLine="240"/>
              <w:rPr>
                <w:rFonts w:ascii="Times New Roman" w:hAnsi="Times New Roman" w:cs="Times New Roman"/>
                <w:color w:val="0070C0"/>
                <w:sz w:val="24"/>
              </w:rPr>
            </w:pPr>
            <w:r>
              <w:rPr>
                <w:rFonts w:ascii="Times New Roman" w:hAnsi="Times New Roman" w:cs="Times New Roman" w:hint="eastAsia"/>
                <w:color w:val="0070C0"/>
                <w:sz w:val="24"/>
              </w:rPr>
              <w:t>SCO</w:t>
            </w:r>
            <w:r>
              <w:rPr>
                <w:rFonts w:ascii="Times New Roman" w:hAnsi="Times New Roman" w:cs="Times New Roman"/>
                <w:color w:val="0070C0"/>
                <w:sz w:val="24"/>
              </w:rPr>
              <w:t>PU</w:t>
            </w:r>
            <w:r>
              <w:rPr>
                <w:rFonts w:ascii="Times New Roman" w:hAnsi="Times New Roman" w:cs="Times New Roman" w:hint="eastAsia"/>
                <w:color w:val="0070C0"/>
                <w:sz w:val="24"/>
              </w:rPr>
              <w:t xml:space="preserve">S </w:t>
            </w:r>
            <w:r>
              <w:rPr>
                <w:rFonts w:ascii="Times New Roman" w:hAnsi="Times New Roman" w:cs="Times New Roman" w:hint="eastAsia"/>
                <w:color w:val="0070C0"/>
                <w:szCs w:val="21"/>
              </w:rPr>
              <w:t>(</w:t>
            </w:r>
            <w:r>
              <w:rPr>
                <w:rFonts w:ascii="Times New Roman" w:hAnsi="Times New Roman" w:cs="Times New Roman"/>
                <w:color w:val="0070C0"/>
                <w:szCs w:val="21"/>
              </w:rPr>
              <w:t>From inception to</w:t>
            </w:r>
            <w:r>
              <w:rPr>
                <w:rFonts w:ascii="Times New Roman" w:hAnsi="Times New Roman" w:cs="Times New Roman" w:hint="eastAsia"/>
                <w:color w:val="0070C0"/>
                <w:szCs w:val="21"/>
              </w:rPr>
              <w:t xml:space="preserve"> 05.09.2024)</w:t>
            </w:r>
          </w:p>
        </w:tc>
        <w:tc>
          <w:tcPr>
            <w:tcW w:w="7844" w:type="dxa"/>
          </w:tcPr>
          <w:p w14:paraId="18DD0E31" w14:textId="77777777" w:rsidR="00647ADD" w:rsidRDefault="00000000">
            <w:pPr>
              <w:rPr>
                <w:rFonts w:ascii="Arial" w:eastAsia="宋体" w:hAnsi="Arial" w:cs="Arial"/>
                <w:color w:val="212121"/>
                <w:szCs w:val="21"/>
                <w:shd w:val="clear" w:color="auto" w:fill="F6F6F6"/>
              </w:rPr>
            </w:pPr>
            <w:r>
              <w:rPr>
                <w:rFonts w:ascii="Arial" w:eastAsia="Arial" w:hAnsi="Arial" w:cs="Arial"/>
                <w:color w:val="737373"/>
                <w:sz w:val="12"/>
                <w:szCs w:val="12"/>
                <w:shd w:val="clear" w:color="auto" w:fill="F5F5F5"/>
              </w:rPr>
              <w:t>( </w:t>
            </w:r>
            <w:r>
              <w:rPr>
                <w:rFonts w:ascii="Arial" w:eastAsia="Arial" w:hAnsi="Arial" w:cs="Arial"/>
                <w:sz w:val="12"/>
                <w:szCs w:val="12"/>
              </w:rPr>
              <w:t>"Tai Ji"</w:t>
            </w:r>
            <w:r>
              <w:rPr>
                <w:rFonts w:ascii="Arial" w:eastAsia="Arial" w:hAnsi="Arial" w:cs="Arial"/>
                <w:color w:val="737373"/>
                <w:sz w:val="12"/>
                <w:szCs w:val="12"/>
                <w:shd w:val="clear" w:color="auto" w:fill="F5F5F5"/>
              </w:rPr>
              <w:t> OR </w:t>
            </w:r>
            <w:r>
              <w:rPr>
                <w:rFonts w:ascii="Arial" w:eastAsia="Arial" w:hAnsi="Arial" w:cs="Arial"/>
                <w:sz w:val="12"/>
                <w:szCs w:val="12"/>
              </w:rPr>
              <w:t>"Tai-ji"</w:t>
            </w:r>
            <w:r>
              <w:rPr>
                <w:rFonts w:ascii="Arial" w:eastAsia="Arial" w:hAnsi="Arial" w:cs="Arial"/>
                <w:color w:val="737373"/>
                <w:sz w:val="12"/>
                <w:szCs w:val="12"/>
                <w:shd w:val="clear" w:color="auto" w:fill="F5F5F5"/>
              </w:rPr>
              <w:t> OR </w:t>
            </w:r>
            <w:r>
              <w:rPr>
                <w:rFonts w:ascii="Arial" w:eastAsia="Arial" w:hAnsi="Arial" w:cs="Arial"/>
                <w:sz w:val="12"/>
                <w:szCs w:val="12"/>
              </w:rPr>
              <w:t>"Tai Chi"</w:t>
            </w:r>
            <w:r>
              <w:rPr>
                <w:rFonts w:ascii="Arial" w:eastAsia="Arial" w:hAnsi="Arial" w:cs="Arial"/>
                <w:color w:val="737373"/>
                <w:sz w:val="12"/>
                <w:szCs w:val="12"/>
                <w:shd w:val="clear" w:color="auto" w:fill="F5F5F5"/>
              </w:rPr>
              <w:t> OR </w:t>
            </w:r>
            <w:r>
              <w:rPr>
                <w:rFonts w:ascii="Arial" w:eastAsia="Arial" w:hAnsi="Arial" w:cs="Arial"/>
                <w:sz w:val="12"/>
                <w:szCs w:val="12"/>
              </w:rPr>
              <w:t>"Chi Tai"</w:t>
            </w:r>
            <w:r>
              <w:rPr>
                <w:rFonts w:ascii="Arial" w:eastAsia="Arial" w:hAnsi="Arial" w:cs="Arial"/>
                <w:color w:val="737373"/>
                <w:sz w:val="12"/>
                <w:szCs w:val="12"/>
                <w:shd w:val="clear" w:color="auto" w:fill="F5F5F5"/>
              </w:rPr>
              <w:t> OR </w:t>
            </w:r>
            <w:r>
              <w:rPr>
                <w:rFonts w:ascii="Arial" w:eastAsia="Arial" w:hAnsi="Arial" w:cs="Arial"/>
                <w:sz w:val="12"/>
                <w:szCs w:val="12"/>
              </w:rPr>
              <w:t>"Tai Ji Quan"</w:t>
            </w:r>
            <w:r>
              <w:rPr>
                <w:rFonts w:ascii="Arial" w:eastAsia="Arial" w:hAnsi="Arial" w:cs="Arial"/>
                <w:color w:val="737373"/>
                <w:sz w:val="12"/>
                <w:szCs w:val="12"/>
                <w:shd w:val="clear" w:color="auto" w:fill="F5F5F5"/>
              </w:rPr>
              <w:t> OR </w:t>
            </w:r>
            <w:r>
              <w:rPr>
                <w:rFonts w:ascii="Arial" w:eastAsia="Arial" w:hAnsi="Arial" w:cs="Arial"/>
                <w:sz w:val="12"/>
                <w:szCs w:val="12"/>
              </w:rPr>
              <w:t>"Ji Quan Tai"</w:t>
            </w:r>
            <w:r>
              <w:rPr>
                <w:rFonts w:ascii="Arial" w:eastAsia="Arial" w:hAnsi="Arial" w:cs="Arial"/>
                <w:color w:val="737373"/>
                <w:sz w:val="12"/>
                <w:szCs w:val="12"/>
                <w:shd w:val="clear" w:color="auto" w:fill="F5F5F5"/>
              </w:rPr>
              <w:t> OR </w:t>
            </w:r>
            <w:r>
              <w:rPr>
                <w:rFonts w:ascii="Arial" w:eastAsia="Arial" w:hAnsi="Arial" w:cs="Arial"/>
                <w:sz w:val="12"/>
                <w:szCs w:val="12"/>
              </w:rPr>
              <w:t>"Quan Tai Ji"</w:t>
            </w:r>
            <w:r>
              <w:rPr>
                <w:rFonts w:ascii="Arial" w:eastAsia="Arial" w:hAnsi="Arial" w:cs="Arial"/>
                <w:color w:val="737373"/>
                <w:sz w:val="12"/>
                <w:szCs w:val="12"/>
                <w:shd w:val="clear" w:color="auto" w:fill="F5F5F5"/>
              </w:rPr>
              <w:t> OR </w:t>
            </w:r>
            <w:r>
              <w:rPr>
                <w:rFonts w:ascii="Arial" w:eastAsia="Arial" w:hAnsi="Arial" w:cs="Arial"/>
                <w:sz w:val="12"/>
                <w:szCs w:val="12"/>
              </w:rPr>
              <w:t>"Taiji"</w:t>
            </w:r>
            <w:r>
              <w:rPr>
                <w:rFonts w:ascii="Arial" w:eastAsia="Arial" w:hAnsi="Arial" w:cs="Arial"/>
                <w:color w:val="737373"/>
                <w:sz w:val="12"/>
                <w:szCs w:val="12"/>
                <w:shd w:val="clear" w:color="auto" w:fill="F5F5F5"/>
              </w:rPr>
              <w:t> OR </w:t>
            </w:r>
            <w:r>
              <w:rPr>
                <w:rFonts w:ascii="Arial" w:eastAsia="Arial" w:hAnsi="Arial" w:cs="Arial"/>
                <w:sz w:val="12"/>
                <w:szCs w:val="12"/>
              </w:rPr>
              <w:t>"Taijiquan"</w:t>
            </w:r>
            <w:r>
              <w:rPr>
                <w:rFonts w:ascii="Arial" w:eastAsia="Arial" w:hAnsi="Arial" w:cs="Arial"/>
                <w:color w:val="737373"/>
                <w:sz w:val="12"/>
                <w:szCs w:val="12"/>
                <w:shd w:val="clear" w:color="auto" w:fill="F5F5F5"/>
              </w:rPr>
              <w:t> OR </w:t>
            </w:r>
            <w:r>
              <w:rPr>
                <w:rFonts w:ascii="Arial" w:eastAsia="Arial" w:hAnsi="Arial" w:cs="Arial"/>
                <w:sz w:val="12"/>
                <w:szCs w:val="12"/>
              </w:rPr>
              <w:t>"T'ai Chi"</w:t>
            </w:r>
            <w:r>
              <w:rPr>
                <w:rFonts w:ascii="Arial" w:eastAsia="Arial" w:hAnsi="Arial" w:cs="Arial"/>
                <w:color w:val="737373"/>
                <w:sz w:val="12"/>
                <w:szCs w:val="12"/>
                <w:shd w:val="clear" w:color="auto" w:fill="F5F5F5"/>
              </w:rPr>
              <w:t> OR </w:t>
            </w:r>
            <w:r>
              <w:rPr>
                <w:rFonts w:ascii="Arial" w:eastAsia="Arial" w:hAnsi="Arial" w:cs="Arial"/>
                <w:sz w:val="12"/>
                <w:szCs w:val="12"/>
              </w:rPr>
              <w:t>"Tai Chi Chuan"</w:t>
            </w:r>
            <w:r>
              <w:rPr>
                <w:rFonts w:ascii="Arial" w:eastAsia="Arial" w:hAnsi="Arial" w:cs="Arial"/>
                <w:color w:val="737373"/>
                <w:sz w:val="12"/>
                <w:szCs w:val="12"/>
                <w:shd w:val="clear" w:color="auto" w:fill="F5F5F5"/>
              </w:rPr>
              <w:t> AND </w:t>
            </w:r>
            <w:r>
              <w:rPr>
                <w:rFonts w:ascii="Arial" w:eastAsia="Arial" w:hAnsi="Arial" w:cs="Arial"/>
                <w:sz w:val="12"/>
                <w:szCs w:val="12"/>
              </w:rPr>
              <w:t>"motor"</w:t>
            </w:r>
            <w:r>
              <w:rPr>
                <w:rFonts w:ascii="Arial" w:eastAsia="Arial" w:hAnsi="Arial" w:cs="Arial"/>
                <w:color w:val="737373"/>
                <w:sz w:val="12"/>
                <w:szCs w:val="12"/>
                <w:shd w:val="clear" w:color="auto" w:fill="F5F5F5"/>
              </w:rPr>
              <w:t> </w:t>
            </w:r>
            <w:r>
              <w:rPr>
                <w:rFonts w:ascii="Arial" w:eastAsia="Arial" w:hAnsi="Arial" w:cs="Arial"/>
                <w:sz w:val="12"/>
                <w:szCs w:val="12"/>
              </w:rPr>
              <w:t>"movement"</w:t>
            </w:r>
            <w:r>
              <w:rPr>
                <w:rFonts w:ascii="Arial" w:eastAsia="Arial" w:hAnsi="Arial" w:cs="Arial"/>
                <w:color w:val="737373"/>
                <w:sz w:val="12"/>
                <w:szCs w:val="12"/>
                <w:shd w:val="clear" w:color="auto" w:fill="F5F5F5"/>
              </w:rPr>
              <w:t> OR </w:t>
            </w:r>
            <w:r>
              <w:rPr>
                <w:rFonts w:ascii="Arial" w:eastAsia="Arial" w:hAnsi="Arial" w:cs="Arial"/>
                <w:sz w:val="12"/>
                <w:szCs w:val="12"/>
              </w:rPr>
              <w:t>"motion"</w:t>
            </w:r>
            <w:r>
              <w:rPr>
                <w:rFonts w:ascii="Arial" w:eastAsia="Arial" w:hAnsi="Arial" w:cs="Arial"/>
                <w:color w:val="737373"/>
                <w:sz w:val="12"/>
                <w:szCs w:val="12"/>
                <w:shd w:val="clear" w:color="auto" w:fill="F5F5F5"/>
              </w:rPr>
              <w:t> OR </w:t>
            </w:r>
            <w:r>
              <w:rPr>
                <w:rFonts w:ascii="Arial" w:eastAsia="Arial" w:hAnsi="Arial" w:cs="Arial"/>
                <w:sz w:val="12"/>
                <w:szCs w:val="12"/>
              </w:rPr>
              <w:t>"mobility"</w:t>
            </w:r>
            <w:r>
              <w:rPr>
                <w:rFonts w:ascii="Arial" w:eastAsia="Arial" w:hAnsi="Arial" w:cs="Arial"/>
                <w:color w:val="737373"/>
                <w:sz w:val="12"/>
                <w:szCs w:val="12"/>
                <w:shd w:val="clear" w:color="auto" w:fill="F5F5F5"/>
              </w:rPr>
              <w:t> OR </w:t>
            </w:r>
            <w:r>
              <w:rPr>
                <w:rFonts w:ascii="Arial" w:eastAsia="Arial" w:hAnsi="Arial" w:cs="Arial"/>
                <w:sz w:val="12"/>
                <w:szCs w:val="12"/>
              </w:rPr>
              <w:t>"function"</w:t>
            </w:r>
            <w:r>
              <w:rPr>
                <w:rFonts w:ascii="Arial" w:eastAsia="Arial" w:hAnsi="Arial" w:cs="Arial"/>
                <w:color w:val="737373"/>
                <w:sz w:val="12"/>
                <w:szCs w:val="12"/>
                <w:shd w:val="clear" w:color="auto" w:fill="F5F5F5"/>
              </w:rPr>
              <w:t> OR </w:t>
            </w:r>
            <w:r>
              <w:rPr>
                <w:rFonts w:ascii="Arial" w:eastAsia="Arial" w:hAnsi="Arial" w:cs="Arial"/>
                <w:sz w:val="12"/>
                <w:szCs w:val="12"/>
              </w:rPr>
              <w:t>"performance"</w:t>
            </w:r>
            <w:r>
              <w:rPr>
                <w:rFonts w:ascii="Arial" w:eastAsia="Arial" w:hAnsi="Arial" w:cs="Arial"/>
                <w:color w:val="737373"/>
                <w:sz w:val="12"/>
                <w:szCs w:val="12"/>
                <w:shd w:val="clear" w:color="auto" w:fill="F5F5F5"/>
              </w:rPr>
              <w:t> AND </w:t>
            </w:r>
            <w:r>
              <w:rPr>
                <w:rFonts w:ascii="Arial" w:eastAsia="Arial" w:hAnsi="Arial" w:cs="Arial"/>
                <w:sz w:val="12"/>
                <w:szCs w:val="12"/>
              </w:rPr>
              <w:t>"old people"</w:t>
            </w:r>
            <w:r>
              <w:rPr>
                <w:rFonts w:ascii="Arial" w:eastAsia="Arial" w:hAnsi="Arial" w:cs="Arial"/>
                <w:color w:val="737373"/>
                <w:sz w:val="12"/>
                <w:szCs w:val="12"/>
                <w:shd w:val="clear" w:color="auto" w:fill="F5F5F5"/>
              </w:rPr>
              <w:t> OR </w:t>
            </w:r>
            <w:r>
              <w:rPr>
                <w:rFonts w:ascii="Arial" w:eastAsia="Arial" w:hAnsi="Arial" w:cs="Arial"/>
                <w:sz w:val="12"/>
                <w:szCs w:val="12"/>
              </w:rPr>
              <w:t>"elderly"</w:t>
            </w:r>
            <w:r>
              <w:rPr>
                <w:rFonts w:ascii="Arial" w:eastAsia="Arial" w:hAnsi="Arial" w:cs="Arial"/>
                <w:color w:val="737373"/>
                <w:sz w:val="12"/>
                <w:szCs w:val="12"/>
                <w:shd w:val="clear" w:color="auto" w:fill="F5F5F5"/>
              </w:rPr>
              <w:t> OR </w:t>
            </w:r>
            <w:r>
              <w:rPr>
                <w:rFonts w:ascii="Arial" w:eastAsia="Arial" w:hAnsi="Arial" w:cs="Arial"/>
                <w:sz w:val="12"/>
                <w:szCs w:val="12"/>
              </w:rPr>
              <w:t>"senior*"</w:t>
            </w:r>
            <w:r>
              <w:rPr>
                <w:rFonts w:ascii="Arial" w:eastAsia="Arial" w:hAnsi="Arial" w:cs="Arial"/>
                <w:color w:val="737373"/>
                <w:sz w:val="12"/>
                <w:szCs w:val="12"/>
                <w:shd w:val="clear" w:color="auto" w:fill="F5F5F5"/>
              </w:rPr>
              <w:t> OR </w:t>
            </w:r>
            <w:r>
              <w:rPr>
                <w:rFonts w:ascii="Arial" w:eastAsia="Arial" w:hAnsi="Arial" w:cs="Arial"/>
                <w:sz w:val="12"/>
                <w:szCs w:val="12"/>
              </w:rPr>
              <w:t>"old adult*"</w:t>
            </w:r>
            <w:r>
              <w:rPr>
                <w:rFonts w:ascii="Arial" w:eastAsia="Arial" w:hAnsi="Arial" w:cs="Arial"/>
                <w:color w:val="737373"/>
                <w:sz w:val="12"/>
                <w:szCs w:val="12"/>
                <w:shd w:val="clear" w:color="auto" w:fill="F5F5F5"/>
              </w:rPr>
              <w:t> OR </w:t>
            </w:r>
            <w:r>
              <w:rPr>
                <w:rFonts w:ascii="Arial" w:eastAsia="Arial" w:hAnsi="Arial" w:cs="Arial"/>
                <w:sz w:val="12"/>
                <w:szCs w:val="12"/>
              </w:rPr>
              <w:t>"aged"</w:t>
            </w:r>
            <w:r>
              <w:rPr>
                <w:rFonts w:ascii="Arial" w:eastAsia="Arial" w:hAnsi="Arial" w:cs="Arial"/>
                <w:color w:val="737373"/>
                <w:sz w:val="12"/>
                <w:szCs w:val="12"/>
                <w:shd w:val="clear" w:color="auto" w:fill="F5F5F5"/>
              </w:rPr>
              <w:t> OR </w:t>
            </w:r>
            <w:r>
              <w:rPr>
                <w:rFonts w:ascii="Arial" w:eastAsia="Arial" w:hAnsi="Arial" w:cs="Arial"/>
                <w:sz w:val="12"/>
                <w:szCs w:val="12"/>
              </w:rPr>
              <w:t>"older people"</w:t>
            </w:r>
            <w:r>
              <w:rPr>
                <w:rFonts w:ascii="Arial" w:eastAsia="Arial" w:hAnsi="Arial" w:cs="Arial"/>
                <w:color w:val="737373"/>
                <w:sz w:val="12"/>
                <w:szCs w:val="12"/>
                <w:shd w:val="clear" w:color="auto" w:fill="F5F5F5"/>
              </w:rPr>
              <w:t> OR </w:t>
            </w:r>
            <w:r>
              <w:rPr>
                <w:rFonts w:ascii="Arial" w:eastAsia="Arial" w:hAnsi="Arial" w:cs="Arial"/>
                <w:sz w:val="12"/>
                <w:szCs w:val="12"/>
              </w:rPr>
              <w:t>"older adults"</w:t>
            </w:r>
            <w:r>
              <w:rPr>
                <w:rFonts w:ascii="Arial" w:eastAsia="Arial" w:hAnsi="Arial" w:cs="Arial"/>
                <w:color w:val="737373"/>
                <w:sz w:val="12"/>
                <w:szCs w:val="12"/>
                <w:shd w:val="clear" w:color="auto" w:fill="F5F5F5"/>
              </w:rPr>
              <w:t> OR </w:t>
            </w:r>
            <w:r>
              <w:rPr>
                <w:rFonts w:ascii="Arial" w:eastAsia="Arial" w:hAnsi="Arial" w:cs="Arial"/>
                <w:sz w:val="12"/>
                <w:szCs w:val="12"/>
              </w:rPr>
              <w:t>"geriatric"</w:t>
            </w:r>
            <w:r>
              <w:rPr>
                <w:rFonts w:ascii="Arial" w:eastAsia="Arial" w:hAnsi="Arial" w:cs="Arial"/>
                <w:color w:val="737373"/>
                <w:sz w:val="12"/>
                <w:szCs w:val="12"/>
                <w:shd w:val="clear" w:color="auto" w:fill="F5F5F5"/>
              </w:rPr>
              <w:t> )</w:t>
            </w:r>
          </w:p>
        </w:tc>
        <w:tc>
          <w:tcPr>
            <w:tcW w:w="1286" w:type="dxa"/>
          </w:tcPr>
          <w:p w14:paraId="73762F36" w14:textId="77777777" w:rsidR="00647ADD" w:rsidRDefault="00000000">
            <w:pPr>
              <w:ind w:firstLineChars="100" w:firstLine="280"/>
              <w:jc w:val="center"/>
              <w:rPr>
                <w:rFonts w:ascii="Arial" w:hAnsi="Arial" w:cs="Arial"/>
                <w:sz w:val="28"/>
                <w:szCs w:val="28"/>
              </w:rPr>
            </w:pPr>
            <w:r>
              <w:rPr>
                <w:rFonts w:ascii="Arial" w:hAnsi="Arial" w:cs="Arial" w:hint="eastAsia"/>
                <w:sz w:val="28"/>
                <w:szCs w:val="28"/>
              </w:rPr>
              <w:t>169</w:t>
            </w:r>
          </w:p>
        </w:tc>
      </w:tr>
      <w:tr w:rsidR="00647ADD" w14:paraId="784B0CB2" w14:textId="77777777">
        <w:trPr>
          <w:trHeight w:val="908"/>
        </w:trPr>
        <w:tc>
          <w:tcPr>
            <w:tcW w:w="1441" w:type="dxa"/>
          </w:tcPr>
          <w:p w14:paraId="3065854C" w14:textId="77777777" w:rsidR="00647ADD" w:rsidRDefault="00000000">
            <w:pPr>
              <w:rPr>
                <w:rFonts w:ascii="Times New Roman" w:hAnsi="Times New Roman" w:cs="Times New Roman"/>
                <w:color w:val="0070C0"/>
                <w:sz w:val="24"/>
              </w:rPr>
            </w:pPr>
            <w:r>
              <w:rPr>
                <w:rFonts w:ascii="Times New Roman" w:hAnsi="Times New Roman" w:cs="Times New Roman" w:hint="eastAsia"/>
                <w:color w:val="0070C0"/>
                <w:szCs w:val="21"/>
              </w:rPr>
              <w:t>CNKI (</w:t>
            </w:r>
            <w:r>
              <w:rPr>
                <w:rFonts w:ascii="Times New Roman" w:hAnsi="Times New Roman" w:cs="Times New Roman"/>
                <w:color w:val="0070C0"/>
                <w:szCs w:val="21"/>
              </w:rPr>
              <w:t>From inception to</w:t>
            </w:r>
            <w:r>
              <w:rPr>
                <w:rFonts w:ascii="Times New Roman" w:hAnsi="Times New Roman" w:cs="Times New Roman" w:hint="eastAsia"/>
                <w:color w:val="0070C0"/>
                <w:szCs w:val="21"/>
              </w:rPr>
              <w:t xml:space="preserve"> 22.06.2024)</w:t>
            </w:r>
          </w:p>
        </w:tc>
        <w:tc>
          <w:tcPr>
            <w:tcW w:w="7844" w:type="dxa"/>
          </w:tcPr>
          <w:p w14:paraId="728E4CC4" w14:textId="77777777" w:rsidR="00647ADD" w:rsidRDefault="00000000">
            <w:pPr>
              <w:widowControl/>
              <w:ind w:left="210" w:hangingChars="100" w:hanging="210"/>
              <w:jc w:val="left"/>
              <w:rPr>
                <w:rFonts w:ascii="Arial" w:eastAsia="宋体" w:hAnsi="Arial" w:cs="Arial"/>
                <w:color w:val="333333"/>
                <w:sz w:val="13"/>
                <w:szCs w:val="13"/>
                <w:shd w:val="clear" w:color="auto" w:fill="FFFFFF"/>
              </w:rPr>
            </w:pPr>
            <w:hyperlink r:id="rId4" w:tgtFrame="_blank" w:tooltip="(标题、关键词和摘要=太极 + 太极拳) 和 (标题、关键词和摘要=运动功能) 和 (标题、关键词和摘要=老年人 + 老人)" w:history="1">
              <w:r>
                <w:rPr>
                  <w:rStyle w:val="aa"/>
                  <w:rFonts w:ascii="Arial" w:hAnsi="Arial" w:cs="Arial"/>
                  <w:color w:val="53A2E3"/>
                  <w:sz w:val="18"/>
                  <w:szCs w:val="18"/>
                  <w:shd w:val="clear" w:color="auto" w:fill="F7F8FA"/>
                </w:rPr>
                <w:t>(</w:t>
              </w:r>
              <w:r>
                <w:rPr>
                  <w:rStyle w:val="aa"/>
                  <w:rFonts w:ascii="Arial" w:hAnsi="Arial" w:cs="Arial"/>
                  <w:color w:val="53A2E3"/>
                  <w:sz w:val="18"/>
                  <w:szCs w:val="18"/>
                  <w:shd w:val="clear" w:color="auto" w:fill="F7F8FA"/>
                </w:rPr>
                <w:t>标题、关键词和摘要</w:t>
              </w:r>
              <w:r>
                <w:rPr>
                  <w:rStyle w:val="aa"/>
                  <w:rFonts w:ascii="Arial" w:hAnsi="Arial" w:cs="Arial"/>
                  <w:color w:val="53A2E3"/>
                  <w:sz w:val="18"/>
                  <w:szCs w:val="18"/>
                  <w:shd w:val="clear" w:color="auto" w:fill="F7F8FA"/>
                </w:rPr>
                <w:t>=</w:t>
              </w:r>
              <w:r>
                <w:rPr>
                  <w:rStyle w:val="aa"/>
                  <w:rFonts w:ascii="Arial" w:hAnsi="Arial" w:cs="Arial"/>
                  <w:color w:val="53A2E3"/>
                  <w:sz w:val="18"/>
                  <w:szCs w:val="18"/>
                  <w:shd w:val="clear" w:color="auto" w:fill="F7F8FA"/>
                </w:rPr>
                <w:t>太极</w:t>
              </w:r>
              <w:r>
                <w:rPr>
                  <w:rStyle w:val="aa"/>
                  <w:rFonts w:ascii="Arial" w:hAnsi="Arial" w:cs="Arial"/>
                  <w:color w:val="53A2E3"/>
                  <w:sz w:val="18"/>
                  <w:szCs w:val="18"/>
                  <w:shd w:val="clear" w:color="auto" w:fill="F7F8FA"/>
                </w:rPr>
                <w:t xml:space="preserve"> + </w:t>
              </w:r>
              <w:r>
                <w:rPr>
                  <w:rStyle w:val="aa"/>
                  <w:rFonts w:ascii="Arial" w:hAnsi="Arial" w:cs="Arial"/>
                  <w:color w:val="53A2E3"/>
                  <w:sz w:val="18"/>
                  <w:szCs w:val="18"/>
                  <w:shd w:val="clear" w:color="auto" w:fill="F7F8FA"/>
                </w:rPr>
                <w:t>太极拳</w:t>
              </w:r>
              <w:r>
                <w:rPr>
                  <w:rStyle w:val="aa"/>
                  <w:rFonts w:ascii="Arial" w:hAnsi="Arial" w:cs="Arial"/>
                  <w:color w:val="53A2E3"/>
                  <w:sz w:val="18"/>
                  <w:szCs w:val="18"/>
                  <w:shd w:val="clear" w:color="auto" w:fill="F7F8FA"/>
                </w:rPr>
                <w:t xml:space="preserve">) </w:t>
              </w:r>
              <w:r>
                <w:rPr>
                  <w:rStyle w:val="aa"/>
                  <w:rFonts w:ascii="Arial" w:hAnsi="Arial" w:cs="Arial"/>
                  <w:color w:val="53A2E3"/>
                  <w:sz w:val="18"/>
                  <w:szCs w:val="18"/>
                  <w:shd w:val="clear" w:color="auto" w:fill="F7F8FA"/>
                </w:rPr>
                <w:t>和</w:t>
              </w:r>
              <w:r>
                <w:rPr>
                  <w:rStyle w:val="aa"/>
                  <w:rFonts w:ascii="Arial" w:hAnsi="Arial" w:cs="Arial"/>
                  <w:color w:val="53A2E3"/>
                  <w:sz w:val="18"/>
                  <w:szCs w:val="18"/>
                  <w:shd w:val="clear" w:color="auto" w:fill="F7F8FA"/>
                </w:rPr>
                <w:t xml:space="preserve"> (</w:t>
              </w:r>
              <w:r>
                <w:rPr>
                  <w:rStyle w:val="aa"/>
                  <w:rFonts w:ascii="Arial" w:hAnsi="Arial" w:cs="Arial"/>
                  <w:color w:val="53A2E3"/>
                  <w:sz w:val="18"/>
                  <w:szCs w:val="18"/>
                  <w:shd w:val="clear" w:color="auto" w:fill="F7F8FA"/>
                </w:rPr>
                <w:t>标题、关键词和摘要</w:t>
              </w:r>
              <w:r>
                <w:rPr>
                  <w:rStyle w:val="aa"/>
                  <w:rFonts w:ascii="Arial" w:hAnsi="Arial" w:cs="Arial"/>
                  <w:color w:val="53A2E3"/>
                  <w:sz w:val="18"/>
                  <w:szCs w:val="18"/>
                  <w:shd w:val="clear" w:color="auto" w:fill="F7F8FA"/>
                </w:rPr>
                <w:t>=</w:t>
              </w:r>
              <w:r>
                <w:rPr>
                  <w:rStyle w:val="aa"/>
                  <w:rFonts w:ascii="Arial" w:hAnsi="Arial" w:cs="Arial"/>
                  <w:color w:val="53A2E3"/>
                  <w:sz w:val="18"/>
                  <w:szCs w:val="18"/>
                  <w:shd w:val="clear" w:color="auto" w:fill="F7F8FA"/>
                </w:rPr>
                <w:t>运动功能</w:t>
              </w:r>
              <w:r>
                <w:rPr>
                  <w:rStyle w:val="aa"/>
                  <w:rFonts w:ascii="Arial" w:hAnsi="Arial" w:cs="Arial"/>
                  <w:color w:val="53A2E3"/>
                  <w:sz w:val="18"/>
                  <w:szCs w:val="18"/>
                  <w:shd w:val="clear" w:color="auto" w:fill="F7F8FA"/>
                </w:rPr>
                <w:t xml:space="preserve"> +</w:t>
              </w:r>
              <w:r>
                <w:rPr>
                  <w:rStyle w:val="aa"/>
                  <w:rFonts w:ascii="Arial" w:hAnsi="Arial" w:cs="Arial" w:hint="eastAsia"/>
                  <w:color w:val="53A2E3"/>
                  <w:sz w:val="18"/>
                  <w:szCs w:val="18"/>
                  <w:shd w:val="clear" w:color="auto" w:fill="F7F8FA"/>
                </w:rPr>
                <w:t xml:space="preserve"> </w:t>
              </w:r>
              <w:r>
                <w:rPr>
                  <w:rStyle w:val="aa"/>
                  <w:rFonts w:ascii="Arial" w:hAnsi="Arial" w:cs="Arial" w:hint="eastAsia"/>
                  <w:color w:val="53A2E3"/>
                  <w:sz w:val="18"/>
                  <w:szCs w:val="18"/>
                  <w:shd w:val="clear" w:color="auto" w:fill="F7F8FA"/>
                </w:rPr>
                <w:t>运动能力</w:t>
              </w:r>
              <w:r>
                <w:rPr>
                  <w:rStyle w:val="aa"/>
                  <w:rFonts w:ascii="Arial" w:hAnsi="Arial" w:cs="Arial"/>
                  <w:color w:val="53A2E3"/>
                  <w:sz w:val="18"/>
                  <w:szCs w:val="18"/>
                  <w:shd w:val="clear" w:color="auto" w:fill="F7F8FA"/>
                </w:rPr>
                <w:t xml:space="preserve">) </w:t>
              </w:r>
              <w:r>
                <w:rPr>
                  <w:rStyle w:val="aa"/>
                  <w:rFonts w:ascii="Arial" w:hAnsi="Arial" w:cs="Arial"/>
                  <w:color w:val="53A2E3"/>
                  <w:sz w:val="18"/>
                  <w:szCs w:val="18"/>
                  <w:shd w:val="clear" w:color="auto" w:fill="F7F8FA"/>
                </w:rPr>
                <w:t>和</w:t>
              </w:r>
              <w:r>
                <w:rPr>
                  <w:rStyle w:val="aa"/>
                  <w:rFonts w:ascii="Arial" w:hAnsi="Arial" w:cs="Arial"/>
                  <w:color w:val="53A2E3"/>
                  <w:sz w:val="18"/>
                  <w:szCs w:val="18"/>
                  <w:shd w:val="clear" w:color="auto" w:fill="F7F8FA"/>
                </w:rPr>
                <w:t xml:space="preserve"> (</w:t>
              </w:r>
              <w:r>
                <w:rPr>
                  <w:rStyle w:val="aa"/>
                  <w:rFonts w:ascii="Arial" w:hAnsi="Arial" w:cs="Arial"/>
                  <w:color w:val="53A2E3"/>
                  <w:sz w:val="18"/>
                  <w:szCs w:val="18"/>
                  <w:shd w:val="clear" w:color="auto" w:fill="F7F8FA"/>
                </w:rPr>
                <w:t>标题、关键词和摘要</w:t>
              </w:r>
              <w:r>
                <w:rPr>
                  <w:rStyle w:val="aa"/>
                  <w:rFonts w:ascii="Arial" w:hAnsi="Arial" w:cs="Arial"/>
                  <w:color w:val="53A2E3"/>
                  <w:sz w:val="18"/>
                  <w:szCs w:val="18"/>
                  <w:shd w:val="clear" w:color="auto" w:fill="F7F8FA"/>
                </w:rPr>
                <w:t>=</w:t>
              </w:r>
              <w:r>
                <w:rPr>
                  <w:rStyle w:val="aa"/>
                  <w:rFonts w:ascii="Arial" w:hAnsi="Arial" w:cs="Arial"/>
                  <w:color w:val="53A2E3"/>
                  <w:sz w:val="18"/>
                  <w:szCs w:val="18"/>
                  <w:shd w:val="clear" w:color="auto" w:fill="F7F8FA"/>
                </w:rPr>
                <w:t>老年人</w:t>
              </w:r>
              <w:r>
                <w:rPr>
                  <w:rStyle w:val="aa"/>
                  <w:rFonts w:ascii="Arial" w:hAnsi="Arial" w:cs="Arial"/>
                  <w:color w:val="53A2E3"/>
                  <w:sz w:val="18"/>
                  <w:szCs w:val="18"/>
                  <w:shd w:val="clear" w:color="auto" w:fill="F7F8FA"/>
                </w:rPr>
                <w:t xml:space="preserve"> + </w:t>
              </w:r>
              <w:r>
                <w:rPr>
                  <w:rStyle w:val="aa"/>
                  <w:rFonts w:ascii="Arial" w:hAnsi="Arial" w:cs="Arial"/>
                  <w:color w:val="53A2E3"/>
                  <w:sz w:val="18"/>
                  <w:szCs w:val="18"/>
                  <w:shd w:val="clear" w:color="auto" w:fill="F7F8FA"/>
                </w:rPr>
                <w:t>老人</w:t>
              </w:r>
              <w:r>
                <w:rPr>
                  <w:rStyle w:val="aa"/>
                  <w:rFonts w:ascii="Arial" w:hAnsi="Arial" w:cs="Arial"/>
                  <w:color w:val="53A2E3"/>
                  <w:sz w:val="18"/>
                  <w:szCs w:val="18"/>
                  <w:shd w:val="clear" w:color="auto" w:fill="F7F8FA"/>
                </w:rPr>
                <w:t>)</w:t>
              </w:r>
            </w:hyperlink>
          </w:p>
        </w:tc>
        <w:tc>
          <w:tcPr>
            <w:tcW w:w="1286" w:type="dxa"/>
          </w:tcPr>
          <w:p w14:paraId="58240119" w14:textId="77777777" w:rsidR="00647ADD" w:rsidRDefault="00000000">
            <w:pPr>
              <w:jc w:val="center"/>
              <w:rPr>
                <w:rFonts w:ascii="Arial" w:hAnsi="Arial" w:cs="Arial"/>
                <w:sz w:val="28"/>
                <w:szCs w:val="28"/>
              </w:rPr>
            </w:pPr>
            <w:r>
              <w:rPr>
                <w:rFonts w:ascii="Arial" w:hAnsi="Arial" w:cs="Arial" w:hint="eastAsia"/>
                <w:sz w:val="28"/>
                <w:szCs w:val="28"/>
              </w:rPr>
              <w:t>87</w:t>
            </w:r>
          </w:p>
        </w:tc>
      </w:tr>
      <w:tr w:rsidR="00647ADD" w14:paraId="1ABFC03C" w14:textId="77777777">
        <w:trPr>
          <w:trHeight w:val="1256"/>
        </w:trPr>
        <w:tc>
          <w:tcPr>
            <w:tcW w:w="1441" w:type="dxa"/>
          </w:tcPr>
          <w:p w14:paraId="6BED66AA" w14:textId="77777777" w:rsidR="00647ADD" w:rsidRDefault="00000000">
            <w:pPr>
              <w:jc w:val="center"/>
              <w:rPr>
                <w:rFonts w:ascii="Times New Roman" w:hAnsi="Times New Roman" w:cs="Times New Roman"/>
                <w:color w:val="0070C0"/>
                <w:sz w:val="24"/>
              </w:rPr>
            </w:pPr>
            <w:r>
              <w:rPr>
                <w:rFonts w:ascii="Times New Roman" w:hAnsi="Times New Roman" w:cs="Times New Roman" w:hint="eastAsia"/>
                <w:color w:val="0070C0"/>
                <w:sz w:val="24"/>
              </w:rPr>
              <w:t xml:space="preserve">Web of Science </w:t>
            </w:r>
            <w:r>
              <w:rPr>
                <w:rFonts w:ascii="Times New Roman" w:hAnsi="Times New Roman" w:cs="Times New Roman" w:hint="eastAsia"/>
                <w:color w:val="0070C0"/>
                <w:szCs w:val="21"/>
              </w:rPr>
              <w:t>(</w:t>
            </w:r>
            <w:r>
              <w:rPr>
                <w:rFonts w:ascii="Times New Roman" w:hAnsi="Times New Roman" w:cs="Times New Roman"/>
                <w:color w:val="0070C0"/>
                <w:szCs w:val="21"/>
              </w:rPr>
              <w:t>From inception to</w:t>
            </w:r>
            <w:r>
              <w:rPr>
                <w:rFonts w:ascii="Times New Roman" w:hAnsi="Times New Roman" w:cs="Times New Roman" w:hint="eastAsia"/>
                <w:color w:val="0070C0"/>
                <w:szCs w:val="21"/>
              </w:rPr>
              <w:t xml:space="preserve"> 5.09.2024)</w:t>
            </w:r>
          </w:p>
        </w:tc>
        <w:tc>
          <w:tcPr>
            <w:tcW w:w="7844" w:type="dxa"/>
          </w:tcPr>
          <w:p w14:paraId="755EEF1B" w14:textId="77777777" w:rsidR="00647ADD" w:rsidRDefault="00000000">
            <w:pPr>
              <w:rPr>
                <w:rFonts w:ascii="Source Sans Pro" w:hAnsi="Source Sans Pro"/>
                <w:shd w:val="clear" w:color="auto" w:fill="FAFAFC"/>
              </w:rPr>
            </w:pPr>
            <w:r>
              <w:rPr>
                <w:rFonts w:ascii="Source Sans Pro" w:hAnsi="Source Sans Pro" w:hint="eastAsia"/>
                <w:shd w:val="clear" w:color="auto" w:fill="FAFAFC"/>
              </w:rPr>
              <w:t>https://www.webofscience.com/wos/alldb/summary/fbfb797e-97f0-40ab-a3a9-2dac2cbf650d-xxxxxxxx/relevance/1</w:t>
            </w:r>
            <w:r>
              <w:rPr>
                <w:rFonts w:ascii="Source Sans Pro" w:hAnsi="Source Sans Pro"/>
                <w:shd w:val="clear" w:color="auto" w:fill="FAFAFC"/>
              </w:rPr>
              <w:t>#1 AND #2 AND #3</w:t>
            </w:r>
            <w:r>
              <w:rPr>
                <w:rFonts w:ascii="Source Sans Pro" w:hAnsi="Source Sans Pro"/>
                <w:color w:val="616161"/>
                <w:shd w:val="clear" w:color="auto" w:fill="FAFAFC"/>
              </w:rPr>
              <w:t> and </w:t>
            </w:r>
            <w:r>
              <w:rPr>
                <w:rFonts w:ascii="Source Sans Pro" w:hAnsi="Source Sans Pro"/>
                <w:shd w:val="clear" w:color="auto" w:fill="FAFAFC"/>
              </w:rPr>
              <w:t>Preprint Citation Index (Exclude – Database)</w:t>
            </w:r>
          </w:p>
          <w:p w14:paraId="1496F5F5" w14:textId="77777777" w:rsidR="00647ADD" w:rsidRDefault="00000000">
            <w:pPr>
              <w:rPr>
                <w:rFonts w:ascii="Source Sans Pro" w:hAnsi="Source Sans Pro"/>
                <w:shd w:val="clear" w:color="auto" w:fill="FAFAFC"/>
              </w:rPr>
            </w:pPr>
            <w:r>
              <w:rPr>
                <w:rFonts w:ascii="sans-serif" w:eastAsia="sans-serif" w:hAnsi="sans-serif" w:cs="sans-serif"/>
                <w:color w:val="000000" w:themeColor="text1"/>
                <w:sz w:val="15"/>
                <w:szCs w:val="15"/>
              </w:rPr>
              <w:t xml:space="preserve"> “Tai Ji” OR “Tai-ji” OR “Tai Chi” OR “Chi Tai” OR “Tai Ji Quan” OR “Ji Quan Tai” OR “Quan Tai Ji” OR “taijin” OR “taichiquan” OR “T'ai Chi” OR “Tai Chi Chuan” (Title) AND “motor” “movement” OR “motion” OR “mobility” OR “function” OR “performance” (Title) AND “old people” OR “elderly” OR “senior*” OR “old adult*” OR “aged” OR “older people” OR “older adults” OR “geriatric” (Title) and Preprint Citation Index (Exclude – Database)tabase)</w:t>
            </w:r>
          </w:p>
        </w:tc>
        <w:tc>
          <w:tcPr>
            <w:tcW w:w="1286" w:type="dxa"/>
          </w:tcPr>
          <w:p w14:paraId="02CD5843" w14:textId="77777777" w:rsidR="00647ADD" w:rsidRDefault="00000000">
            <w:pPr>
              <w:jc w:val="center"/>
              <w:rPr>
                <w:rFonts w:ascii="Arial" w:hAnsi="Arial" w:cs="Arial"/>
                <w:sz w:val="28"/>
                <w:szCs w:val="28"/>
              </w:rPr>
            </w:pPr>
            <w:r>
              <w:rPr>
                <w:rFonts w:ascii="Arial" w:hAnsi="Arial" w:cs="Arial" w:hint="eastAsia"/>
                <w:sz w:val="28"/>
                <w:szCs w:val="28"/>
              </w:rPr>
              <w:t>99</w:t>
            </w:r>
          </w:p>
        </w:tc>
      </w:tr>
      <w:tr w:rsidR="00647ADD" w14:paraId="5DCF2879" w14:textId="77777777">
        <w:trPr>
          <w:trHeight w:val="1256"/>
        </w:trPr>
        <w:tc>
          <w:tcPr>
            <w:tcW w:w="1441" w:type="dxa"/>
          </w:tcPr>
          <w:p w14:paraId="45506DAE" w14:textId="77777777" w:rsidR="00647ADD" w:rsidRDefault="00000000">
            <w:pPr>
              <w:jc w:val="center"/>
              <w:rPr>
                <w:rFonts w:ascii="Times New Roman" w:hAnsi="Times New Roman" w:cs="Times New Roman"/>
                <w:color w:val="0070C0"/>
                <w:sz w:val="24"/>
              </w:rPr>
            </w:pPr>
            <w:r>
              <w:rPr>
                <w:rFonts w:ascii="Times New Roman" w:hAnsi="Times New Roman" w:cs="Times New Roman" w:hint="eastAsia"/>
                <w:color w:val="0070C0"/>
                <w:sz w:val="24"/>
              </w:rPr>
              <w:t>Wiley Online Library</w:t>
            </w:r>
          </w:p>
          <w:p w14:paraId="06D35C52" w14:textId="6BA9971D" w:rsidR="00647ADD" w:rsidRDefault="00000000">
            <w:pPr>
              <w:jc w:val="center"/>
              <w:rPr>
                <w:rFonts w:ascii="Times New Roman" w:hAnsi="Times New Roman" w:cs="Times New Roman"/>
                <w:color w:val="0070C0"/>
                <w:sz w:val="24"/>
              </w:rPr>
            </w:pPr>
            <w:r>
              <w:rPr>
                <w:rFonts w:ascii="Times New Roman" w:hAnsi="Times New Roman" w:cs="Times New Roman" w:hint="eastAsia"/>
                <w:color w:val="0070C0"/>
                <w:szCs w:val="21"/>
              </w:rPr>
              <w:t>(</w:t>
            </w:r>
            <w:r>
              <w:rPr>
                <w:rFonts w:ascii="Times New Roman" w:hAnsi="Times New Roman" w:cs="Times New Roman"/>
                <w:color w:val="0070C0"/>
                <w:szCs w:val="21"/>
              </w:rPr>
              <w:t>From inception to</w:t>
            </w:r>
            <w:r>
              <w:rPr>
                <w:rFonts w:ascii="Times New Roman" w:hAnsi="Times New Roman" w:cs="Times New Roman" w:hint="eastAsia"/>
                <w:color w:val="0070C0"/>
                <w:szCs w:val="21"/>
              </w:rPr>
              <w:t xml:space="preserve"> </w:t>
            </w:r>
            <w:r w:rsidR="00B70FA3">
              <w:rPr>
                <w:rFonts w:ascii="Times New Roman" w:hAnsi="Times New Roman" w:cs="Times New Roman" w:hint="eastAsia"/>
                <w:color w:val="0070C0"/>
                <w:szCs w:val="21"/>
              </w:rPr>
              <w:t>5</w:t>
            </w:r>
            <w:r>
              <w:rPr>
                <w:rFonts w:ascii="Times New Roman" w:hAnsi="Times New Roman" w:cs="Times New Roman" w:hint="eastAsia"/>
                <w:color w:val="0070C0"/>
                <w:szCs w:val="21"/>
              </w:rPr>
              <w:t>.0</w:t>
            </w:r>
            <w:r w:rsidR="00B70FA3">
              <w:rPr>
                <w:rFonts w:ascii="Times New Roman" w:hAnsi="Times New Roman" w:cs="Times New Roman" w:hint="eastAsia"/>
                <w:color w:val="0070C0"/>
                <w:szCs w:val="21"/>
              </w:rPr>
              <w:t>9</w:t>
            </w:r>
            <w:r>
              <w:rPr>
                <w:rFonts w:ascii="Times New Roman" w:hAnsi="Times New Roman" w:cs="Times New Roman" w:hint="eastAsia"/>
                <w:color w:val="0070C0"/>
                <w:szCs w:val="21"/>
              </w:rPr>
              <w:t>.2024)</w:t>
            </w:r>
          </w:p>
        </w:tc>
        <w:tc>
          <w:tcPr>
            <w:tcW w:w="7844" w:type="dxa"/>
          </w:tcPr>
          <w:p w14:paraId="75895ABA" w14:textId="77777777" w:rsidR="00647ADD" w:rsidRDefault="00000000">
            <w:pPr>
              <w:rPr>
                <w:rFonts w:ascii="Arial" w:eastAsia="宋体" w:hAnsi="Arial" w:cs="Arial"/>
                <w:color w:val="616161"/>
                <w:sz w:val="13"/>
                <w:szCs w:val="13"/>
                <w:shd w:val="clear" w:color="auto" w:fill="E0E0E0"/>
              </w:rPr>
            </w:pPr>
            <w:r>
              <w:rPr>
                <w:rFonts w:ascii="sans-serif" w:eastAsia="sans-serif" w:hAnsi="sans-serif" w:cs="sans-serif"/>
                <w:b/>
                <w:bCs/>
                <w:sz w:val="15"/>
                <w:szCs w:val="15"/>
                <w:shd w:val="clear" w:color="auto" w:fill="FFFFFF"/>
              </w:rPr>
              <w:t>763</w:t>
            </w:r>
            <w:r>
              <w:rPr>
                <w:rFonts w:ascii="sans-serif" w:eastAsia="sans-serif" w:hAnsi="sans-serif" w:cs="sans-serif"/>
                <w:color w:val="757472"/>
                <w:sz w:val="15"/>
                <w:szCs w:val="15"/>
                <w:shd w:val="clear" w:color="auto" w:fill="FFFFFF"/>
              </w:rPr>
              <w:t>results for</w:t>
            </w:r>
            <w:r>
              <w:rPr>
                <w:rFonts w:ascii="sans-serif" w:eastAsia="sans-serif" w:hAnsi="sans-serif" w:cs="sans-serif"/>
                <w:b/>
                <w:bCs/>
                <w:sz w:val="15"/>
                <w:szCs w:val="15"/>
                <w:shd w:val="clear" w:color="auto" w:fill="FFFFFF"/>
              </w:rPr>
              <w:t>"“Tai Ji” OR “Tai-ji” OR “Tai Chi” OR “Chi Tai” OR “Tai Ji Quan” OR “Ji Quan Tai” OR “Quan Tai Ji” OR “Taiji” OR “Taijiquan” OR “T'ai Chi” OR “Tai Chi Chuan”"</w:t>
            </w:r>
            <w:r>
              <w:rPr>
                <w:rFonts w:ascii="sans-serif" w:eastAsia="sans-serif" w:hAnsi="sans-serif" w:cs="sans-serif"/>
                <w:sz w:val="15"/>
                <w:szCs w:val="15"/>
                <w:shd w:val="clear" w:color="auto" w:fill="FFFFFF"/>
              </w:rPr>
              <w:t> anywhere and </w:t>
            </w:r>
            <w:r>
              <w:rPr>
                <w:rFonts w:ascii="sans-serif" w:eastAsia="sans-serif" w:hAnsi="sans-serif" w:cs="sans-serif"/>
                <w:b/>
                <w:bCs/>
                <w:sz w:val="15"/>
                <w:szCs w:val="15"/>
                <w:shd w:val="clear" w:color="auto" w:fill="FFFFFF"/>
              </w:rPr>
              <w:t>"“motor” “movement” OR “motion” OR “mobility” OR “function” OR “performance”"</w:t>
            </w:r>
            <w:r>
              <w:rPr>
                <w:rFonts w:ascii="sans-serif" w:eastAsia="sans-serif" w:hAnsi="sans-serif" w:cs="sans-serif"/>
                <w:sz w:val="15"/>
                <w:szCs w:val="15"/>
                <w:shd w:val="clear" w:color="auto" w:fill="FFFFFF"/>
              </w:rPr>
              <w:t> anywhere and </w:t>
            </w:r>
            <w:r>
              <w:rPr>
                <w:rFonts w:ascii="sans-serif" w:eastAsia="sans-serif" w:hAnsi="sans-serif" w:cs="sans-serif"/>
                <w:b/>
                <w:bCs/>
                <w:sz w:val="15"/>
                <w:szCs w:val="15"/>
                <w:shd w:val="clear" w:color="auto" w:fill="FFFFFF"/>
              </w:rPr>
              <w:t>"“old people” OR “elderly” OR “senior*” OR “old adult*” OR “aged” OR “older people” OR “older adults” OR “geriatric”"</w:t>
            </w:r>
            <w:r>
              <w:rPr>
                <w:rFonts w:ascii="sans-serif" w:eastAsia="sans-serif" w:hAnsi="sans-serif" w:cs="sans-serif"/>
                <w:sz w:val="15"/>
                <w:szCs w:val="15"/>
                <w:shd w:val="clear" w:color="auto" w:fill="FFFFFF"/>
              </w:rPr>
              <w:t> anywhere</w:t>
            </w:r>
          </w:p>
        </w:tc>
        <w:tc>
          <w:tcPr>
            <w:tcW w:w="1286" w:type="dxa"/>
          </w:tcPr>
          <w:p w14:paraId="316A8077" w14:textId="641A73E4" w:rsidR="00647ADD" w:rsidRDefault="00000000">
            <w:pPr>
              <w:jc w:val="center"/>
              <w:rPr>
                <w:rFonts w:ascii="Arial" w:hAnsi="Arial" w:cs="Arial"/>
                <w:sz w:val="28"/>
                <w:szCs w:val="28"/>
              </w:rPr>
            </w:pPr>
            <w:r>
              <w:rPr>
                <w:rFonts w:ascii="Arial" w:hAnsi="Arial" w:cs="Arial" w:hint="eastAsia"/>
                <w:sz w:val="28"/>
                <w:szCs w:val="28"/>
              </w:rPr>
              <w:t>76</w:t>
            </w:r>
            <w:r w:rsidR="001F2ACF">
              <w:rPr>
                <w:rFonts w:ascii="Arial" w:hAnsi="Arial" w:cs="Arial" w:hint="eastAsia"/>
                <w:sz w:val="28"/>
                <w:szCs w:val="28"/>
              </w:rPr>
              <w:t>1</w:t>
            </w:r>
          </w:p>
        </w:tc>
      </w:tr>
      <w:tr w:rsidR="00647ADD" w14:paraId="78CCBD72" w14:textId="77777777">
        <w:trPr>
          <w:trHeight w:val="464"/>
        </w:trPr>
        <w:tc>
          <w:tcPr>
            <w:tcW w:w="1441" w:type="dxa"/>
          </w:tcPr>
          <w:p w14:paraId="121F5E2A" w14:textId="77777777" w:rsidR="00647ADD" w:rsidRDefault="00000000">
            <w:pPr>
              <w:jc w:val="center"/>
              <w:rPr>
                <w:rFonts w:ascii="Times New Roman" w:hAnsi="Times New Roman" w:cs="Times New Roman"/>
                <w:sz w:val="28"/>
                <w:szCs w:val="28"/>
              </w:rPr>
            </w:pPr>
            <w:r>
              <w:rPr>
                <w:rFonts w:ascii="Times New Roman" w:hAnsi="Times New Roman" w:cs="Times New Roman" w:hint="eastAsia"/>
                <w:sz w:val="28"/>
                <w:szCs w:val="28"/>
              </w:rPr>
              <w:t>Total</w:t>
            </w:r>
          </w:p>
        </w:tc>
        <w:tc>
          <w:tcPr>
            <w:tcW w:w="7844" w:type="dxa"/>
          </w:tcPr>
          <w:p w14:paraId="0DBD80C7" w14:textId="77777777" w:rsidR="00647ADD" w:rsidRDefault="00647ADD">
            <w:pPr>
              <w:rPr>
                <w:rFonts w:ascii="Arial" w:hAnsi="Arial" w:cs="Arial"/>
                <w:color w:val="000000" w:themeColor="text1"/>
                <w:sz w:val="18"/>
                <w:szCs w:val="20"/>
              </w:rPr>
            </w:pPr>
          </w:p>
        </w:tc>
        <w:tc>
          <w:tcPr>
            <w:tcW w:w="1286" w:type="dxa"/>
          </w:tcPr>
          <w:p w14:paraId="3A01F97B" w14:textId="77777777" w:rsidR="00647ADD" w:rsidRDefault="00647ADD">
            <w:pPr>
              <w:jc w:val="center"/>
              <w:rPr>
                <w:rFonts w:ascii="Arial" w:hAnsi="Arial" w:cs="Arial"/>
                <w:sz w:val="28"/>
                <w:szCs w:val="28"/>
              </w:rPr>
            </w:pPr>
          </w:p>
        </w:tc>
      </w:tr>
      <w:tr w:rsidR="00647ADD" w14:paraId="0B21859F" w14:textId="77777777">
        <w:trPr>
          <w:trHeight w:val="491"/>
        </w:trPr>
        <w:tc>
          <w:tcPr>
            <w:tcW w:w="1441" w:type="dxa"/>
          </w:tcPr>
          <w:p w14:paraId="618CAF7B" w14:textId="77777777" w:rsidR="00647ADD" w:rsidRDefault="00000000">
            <w:pPr>
              <w:jc w:val="center"/>
              <w:rPr>
                <w:rFonts w:ascii="Times New Roman" w:hAnsi="Times New Roman" w:cs="Times New Roman"/>
                <w:sz w:val="28"/>
                <w:szCs w:val="28"/>
              </w:rPr>
            </w:pPr>
            <w:r>
              <w:rPr>
                <w:rFonts w:ascii="Times New Roman" w:hAnsi="Times New Roman" w:cs="Times New Roman" w:hint="eastAsia"/>
                <w:sz w:val="28"/>
                <w:szCs w:val="28"/>
              </w:rPr>
              <w:t xml:space="preserve">Final </w:t>
            </w:r>
            <w:r>
              <w:rPr>
                <w:rFonts w:ascii="Times New Roman" w:hAnsi="Times New Roman" w:cs="Times New Roman" w:hint="eastAsia"/>
                <w:sz w:val="28"/>
                <w:szCs w:val="28"/>
              </w:rPr>
              <w:lastRenderedPageBreak/>
              <w:t>Results</w:t>
            </w:r>
          </w:p>
        </w:tc>
        <w:tc>
          <w:tcPr>
            <w:tcW w:w="7844" w:type="dxa"/>
          </w:tcPr>
          <w:p w14:paraId="6D34DF44" w14:textId="77777777" w:rsidR="00647ADD" w:rsidRDefault="00000000">
            <w:pPr>
              <w:rPr>
                <w:rFonts w:ascii="Arial" w:hAnsi="Arial" w:cs="Arial"/>
                <w:color w:val="000000"/>
                <w:sz w:val="20"/>
                <w:szCs w:val="20"/>
              </w:rPr>
            </w:pPr>
            <w:r>
              <w:rPr>
                <w:rFonts w:ascii="Arial" w:hAnsi="Arial" w:cs="Arial" w:hint="eastAsia"/>
                <w:color w:val="000000"/>
                <w:sz w:val="20"/>
                <w:szCs w:val="20"/>
              </w:rPr>
              <w:lastRenderedPageBreak/>
              <w:t xml:space="preserve">References 1 </w:t>
            </w:r>
          </w:p>
        </w:tc>
        <w:tc>
          <w:tcPr>
            <w:tcW w:w="1286" w:type="dxa"/>
          </w:tcPr>
          <w:p w14:paraId="20662EE3" w14:textId="0382B4B1" w:rsidR="00647ADD" w:rsidRDefault="00000000">
            <w:pPr>
              <w:jc w:val="center"/>
              <w:rPr>
                <w:rFonts w:ascii="Arial" w:hAnsi="Arial" w:cs="Arial"/>
                <w:sz w:val="28"/>
                <w:szCs w:val="28"/>
              </w:rPr>
            </w:pPr>
            <w:r>
              <w:rPr>
                <w:rFonts w:ascii="Arial" w:hAnsi="Arial" w:cs="Arial" w:hint="eastAsia"/>
                <w:sz w:val="28"/>
                <w:szCs w:val="28"/>
              </w:rPr>
              <w:t>1</w:t>
            </w:r>
            <w:r w:rsidR="00E97B40">
              <w:rPr>
                <w:rFonts w:ascii="Arial" w:hAnsi="Arial" w:cs="Arial" w:hint="eastAsia"/>
                <w:sz w:val="28"/>
                <w:szCs w:val="28"/>
              </w:rPr>
              <w:t>4</w:t>
            </w:r>
          </w:p>
        </w:tc>
      </w:tr>
    </w:tbl>
    <w:p w14:paraId="11A8065D" w14:textId="77777777" w:rsidR="00647ADD" w:rsidRDefault="00647ADD">
      <w:pPr>
        <w:rPr>
          <w:rFonts w:ascii="Times New Roman" w:hAnsi="Times New Roman" w:cs="Times New Roman"/>
          <w:szCs w:val="21"/>
        </w:rPr>
      </w:pPr>
    </w:p>
    <w:sectPr w:rsidR="00647AD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ource Sans Pro">
    <w:altName w:val="Segoe Print"/>
    <w:charset w:val="00"/>
    <w:family w:val="swiss"/>
    <w:pitch w:val="variable"/>
    <w:sig w:usb0="600002F7" w:usb1="02000001" w:usb2="00000000" w:usb3="00000000" w:csb0="0000019F" w:csb1="00000000"/>
  </w:font>
  <w:font w:name="sans-serif">
    <w:altName w:val="Segoe Print"/>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2FiZDIzMjBhYjY3YjcwYmIxYWI1NjM4YzVmYjEyMDMifQ=="/>
  </w:docVars>
  <w:rsids>
    <w:rsidRoot w:val="00172A27"/>
    <w:rsid w:val="00016F32"/>
    <w:rsid w:val="00095CCE"/>
    <w:rsid w:val="000B2625"/>
    <w:rsid w:val="000C6926"/>
    <w:rsid w:val="000D3024"/>
    <w:rsid w:val="000F1393"/>
    <w:rsid w:val="00115B48"/>
    <w:rsid w:val="00145565"/>
    <w:rsid w:val="0015308E"/>
    <w:rsid w:val="00154D7A"/>
    <w:rsid w:val="00171CC6"/>
    <w:rsid w:val="00172A27"/>
    <w:rsid w:val="001A2FEB"/>
    <w:rsid w:val="001C2DFB"/>
    <w:rsid w:val="001D4B0D"/>
    <w:rsid w:val="001D52AC"/>
    <w:rsid w:val="001F2ACF"/>
    <w:rsid w:val="001F4805"/>
    <w:rsid w:val="00206BA8"/>
    <w:rsid w:val="00217CD9"/>
    <w:rsid w:val="002300A7"/>
    <w:rsid w:val="00270B2E"/>
    <w:rsid w:val="00294A23"/>
    <w:rsid w:val="002D739B"/>
    <w:rsid w:val="0030040C"/>
    <w:rsid w:val="00312873"/>
    <w:rsid w:val="00322360"/>
    <w:rsid w:val="00356615"/>
    <w:rsid w:val="00382D42"/>
    <w:rsid w:val="003F39F8"/>
    <w:rsid w:val="004072AC"/>
    <w:rsid w:val="00424D69"/>
    <w:rsid w:val="00433AFE"/>
    <w:rsid w:val="004428C1"/>
    <w:rsid w:val="00462532"/>
    <w:rsid w:val="00463EE3"/>
    <w:rsid w:val="00471431"/>
    <w:rsid w:val="00492885"/>
    <w:rsid w:val="004A3868"/>
    <w:rsid w:val="004D0869"/>
    <w:rsid w:val="004D7178"/>
    <w:rsid w:val="004E7DF9"/>
    <w:rsid w:val="0050247A"/>
    <w:rsid w:val="005030BC"/>
    <w:rsid w:val="00514368"/>
    <w:rsid w:val="005442A3"/>
    <w:rsid w:val="00547D35"/>
    <w:rsid w:val="00556FCD"/>
    <w:rsid w:val="00591F5C"/>
    <w:rsid w:val="00593AC9"/>
    <w:rsid w:val="005D75A5"/>
    <w:rsid w:val="0060181A"/>
    <w:rsid w:val="00620000"/>
    <w:rsid w:val="006322D1"/>
    <w:rsid w:val="0063759C"/>
    <w:rsid w:val="006469DB"/>
    <w:rsid w:val="00647ADD"/>
    <w:rsid w:val="00647EB0"/>
    <w:rsid w:val="0068511C"/>
    <w:rsid w:val="006A41CF"/>
    <w:rsid w:val="006A771A"/>
    <w:rsid w:val="006E2CAE"/>
    <w:rsid w:val="006E6600"/>
    <w:rsid w:val="006F65E4"/>
    <w:rsid w:val="006F7A4E"/>
    <w:rsid w:val="0070229F"/>
    <w:rsid w:val="007028E2"/>
    <w:rsid w:val="00727AA7"/>
    <w:rsid w:val="007952BD"/>
    <w:rsid w:val="007D4CAA"/>
    <w:rsid w:val="007E4AA1"/>
    <w:rsid w:val="007F3940"/>
    <w:rsid w:val="00814F4F"/>
    <w:rsid w:val="008238A2"/>
    <w:rsid w:val="008D4CBF"/>
    <w:rsid w:val="008F4DC9"/>
    <w:rsid w:val="00906901"/>
    <w:rsid w:val="0092341E"/>
    <w:rsid w:val="009523BA"/>
    <w:rsid w:val="00952484"/>
    <w:rsid w:val="009A1B37"/>
    <w:rsid w:val="009D20B5"/>
    <w:rsid w:val="009D2696"/>
    <w:rsid w:val="009D3F1A"/>
    <w:rsid w:val="00A1388A"/>
    <w:rsid w:val="00A2577D"/>
    <w:rsid w:val="00A26DF6"/>
    <w:rsid w:val="00A6715C"/>
    <w:rsid w:val="00A74315"/>
    <w:rsid w:val="00A819AD"/>
    <w:rsid w:val="00A87094"/>
    <w:rsid w:val="00AB3543"/>
    <w:rsid w:val="00B00267"/>
    <w:rsid w:val="00B01823"/>
    <w:rsid w:val="00B272AB"/>
    <w:rsid w:val="00B460A8"/>
    <w:rsid w:val="00B51945"/>
    <w:rsid w:val="00B53535"/>
    <w:rsid w:val="00B5523E"/>
    <w:rsid w:val="00B67864"/>
    <w:rsid w:val="00B70638"/>
    <w:rsid w:val="00B70FA3"/>
    <w:rsid w:val="00B94513"/>
    <w:rsid w:val="00C351E6"/>
    <w:rsid w:val="00C35738"/>
    <w:rsid w:val="00C46582"/>
    <w:rsid w:val="00C51095"/>
    <w:rsid w:val="00C644D3"/>
    <w:rsid w:val="00CA3304"/>
    <w:rsid w:val="00CA4322"/>
    <w:rsid w:val="00CE5CCA"/>
    <w:rsid w:val="00D0466C"/>
    <w:rsid w:val="00D066FD"/>
    <w:rsid w:val="00D22D2B"/>
    <w:rsid w:val="00D965B8"/>
    <w:rsid w:val="00DD235D"/>
    <w:rsid w:val="00DD72AC"/>
    <w:rsid w:val="00DF3B70"/>
    <w:rsid w:val="00E10497"/>
    <w:rsid w:val="00E21E27"/>
    <w:rsid w:val="00E22E2C"/>
    <w:rsid w:val="00E3489C"/>
    <w:rsid w:val="00E42479"/>
    <w:rsid w:val="00E5611B"/>
    <w:rsid w:val="00E60263"/>
    <w:rsid w:val="00E608A2"/>
    <w:rsid w:val="00E97B40"/>
    <w:rsid w:val="00EC2D1C"/>
    <w:rsid w:val="00EC389F"/>
    <w:rsid w:val="00EC60D1"/>
    <w:rsid w:val="00ED2629"/>
    <w:rsid w:val="00ED76EE"/>
    <w:rsid w:val="00EF4AB1"/>
    <w:rsid w:val="00F249FA"/>
    <w:rsid w:val="00F3491D"/>
    <w:rsid w:val="00F6193C"/>
    <w:rsid w:val="00F70F65"/>
    <w:rsid w:val="00F97A7B"/>
    <w:rsid w:val="00FC6308"/>
    <w:rsid w:val="00FD1EAF"/>
    <w:rsid w:val="00FF1243"/>
    <w:rsid w:val="00FF4C43"/>
    <w:rsid w:val="011253ED"/>
    <w:rsid w:val="01226B98"/>
    <w:rsid w:val="01741DC3"/>
    <w:rsid w:val="021C00F9"/>
    <w:rsid w:val="02293FE4"/>
    <w:rsid w:val="022E4C50"/>
    <w:rsid w:val="028946F5"/>
    <w:rsid w:val="029F39A6"/>
    <w:rsid w:val="029F3F43"/>
    <w:rsid w:val="02A531A9"/>
    <w:rsid w:val="02A5583F"/>
    <w:rsid w:val="03654097"/>
    <w:rsid w:val="037F01DD"/>
    <w:rsid w:val="038663EA"/>
    <w:rsid w:val="03B008E7"/>
    <w:rsid w:val="03D85328"/>
    <w:rsid w:val="040E1786"/>
    <w:rsid w:val="04437C01"/>
    <w:rsid w:val="0451393A"/>
    <w:rsid w:val="04E67F2A"/>
    <w:rsid w:val="04EC257F"/>
    <w:rsid w:val="05240EAC"/>
    <w:rsid w:val="0570505A"/>
    <w:rsid w:val="0586181D"/>
    <w:rsid w:val="05BE7E99"/>
    <w:rsid w:val="05DC2518"/>
    <w:rsid w:val="05F474D0"/>
    <w:rsid w:val="061F0CCB"/>
    <w:rsid w:val="0624254C"/>
    <w:rsid w:val="062B783E"/>
    <w:rsid w:val="063A4D44"/>
    <w:rsid w:val="064955B7"/>
    <w:rsid w:val="069D09C4"/>
    <w:rsid w:val="0703109B"/>
    <w:rsid w:val="074227BE"/>
    <w:rsid w:val="07972AF0"/>
    <w:rsid w:val="07F90790"/>
    <w:rsid w:val="080360C7"/>
    <w:rsid w:val="08234ED4"/>
    <w:rsid w:val="084D0CB3"/>
    <w:rsid w:val="087D4959"/>
    <w:rsid w:val="08866739"/>
    <w:rsid w:val="091F5B92"/>
    <w:rsid w:val="092C6A0C"/>
    <w:rsid w:val="0931670C"/>
    <w:rsid w:val="096E2A4C"/>
    <w:rsid w:val="09702848"/>
    <w:rsid w:val="097E3016"/>
    <w:rsid w:val="09AA280F"/>
    <w:rsid w:val="09B32AE4"/>
    <w:rsid w:val="09BD2A71"/>
    <w:rsid w:val="09C15965"/>
    <w:rsid w:val="0A1E2CB1"/>
    <w:rsid w:val="0A2E7A69"/>
    <w:rsid w:val="0A5340D2"/>
    <w:rsid w:val="0A5B6224"/>
    <w:rsid w:val="0A700494"/>
    <w:rsid w:val="0A724B68"/>
    <w:rsid w:val="0A9A30E3"/>
    <w:rsid w:val="0AA87C19"/>
    <w:rsid w:val="0AD938C8"/>
    <w:rsid w:val="0B3F48B9"/>
    <w:rsid w:val="0B616732"/>
    <w:rsid w:val="0B6E5203"/>
    <w:rsid w:val="0BAC6E34"/>
    <w:rsid w:val="0BFF466C"/>
    <w:rsid w:val="0C512205"/>
    <w:rsid w:val="0CF51692"/>
    <w:rsid w:val="0D193AE6"/>
    <w:rsid w:val="0D93775D"/>
    <w:rsid w:val="0DA22B7A"/>
    <w:rsid w:val="0DA47967"/>
    <w:rsid w:val="0DA65E7A"/>
    <w:rsid w:val="0DBD6739"/>
    <w:rsid w:val="0DD76DE9"/>
    <w:rsid w:val="0E001C0F"/>
    <w:rsid w:val="0E0531D5"/>
    <w:rsid w:val="0E6B7AFE"/>
    <w:rsid w:val="0F461CAE"/>
    <w:rsid w:val="0F4D20F6"/>
    <w:rsid w:val="0F806C25"/>
    <w:rsid w:val="0F894C96"/>
    <w:rsid w:val="0FC90F4B"/>
    <w:rsid w:val="104A32EF"/>
    <w:rsid w:val="104F2148"/>
    <w:rsid w:val="106F6167"/>
    <w:rsid w:val="107E4F2D"/>
    <w:rsid w:val="11020396"/>
    <w:rsid w:val="113415A6"/>
    <w:rsid w:val="114C5BDD"/>
    <w:rsid w:val="11A30D42"/>
    <w:rsid w:val="11F56B2C"/>
    <w:rsid w:val="11FB06EA"/>
    <w:rsid w:val="1201325A"/>
    <w:rsid w:val="120B38AB"/>
    <w:rsid w:val="12231818"/>
    <w:rsid w:val="122C0386"/>
    <w:rsid w:val="123B206E"/>
    <w:rsid w:val="12410F18"/>
    <w:rsid w:val="12F93CB7"/>
    <w:rsid w:val="130173A9"/>
    <w:rsid w:val="131D378B"/>
    <w:rsid w:val="133E25E4"/>
    <w:rsid w:val="13402C5E"/>
    <w:rsid w:val="13A84B27"/>
    <w:rsid w:val="13C265E9"/>
    <w:rsid w:val="13D117AB"/>
    <w:rsid w:val="13F53E82"/>
    <w:rsid w:val="148D0F0E"/>
    <w:rsid w:val="14DD771A"/>
    <w:rsid w:val="15660B10"/>
    <w:rsid w:val="158B5FA4"/>
    <w:rsid w:val="158B68B5"/>
    <w:rsid w:val="15D14FF8"/>
    <w:rsid w:val="15F264DE"/>
    <w:rsid w:val="160D60DA"/>
    <w:rsid w:val="167A1FF5"/>
    <w:rsid w:val="16865143"/>
    <w:rsid w:val="16BA4657"/>
    <w:rsid w:val="171C127B"/>
    <w:rsid w:val="177674D9"/>
    <w:rsid w:val="177C13BA"/>
    <w:rsid w:val="17A43EE3"/>
    <w:rsid w:val="17DF1547"/>
    <w:rsid w:val="18143671"/>
    <w:rsid w:val="1821140B"/>
    <w:rsid w:val="185B6221"/>
    <w:rsid w:val="18746BFC"/>
    <w:rsid w:val="18CC6A9B"/>
    <w:rsid w:val="19090993"/>
    <w:rsid w:val="1958516F"/>
    <w:rsid w:val="195F3717"/>
    <w:rsid w:val="19662004"/>
    <w:rsid w:val="196811C4"/>
    <w:rsid w:val="19893E5D"/>
    <w:rsid w:val="19DA4C1A"/>
    <w:rsid w:val="1A0A3915"/>
    <w:rsid w:val="1A1910FF"/>
    <w:rsid w:val="1A3B6A98"/>
    <w:rsid w:val="1A622AE9"/>
    <w:rsid w:val="1A9D3CF5"/>
    <w:rsid w:val="1AAE53B1"/>
    <w:rsid w:val="1AC77427"/>
    <w:rsid w:val="1AD94907"/>
    <w:rsid w:val="1AE24F2C"/>
    <w:rsid w:val="1B2A1DA0"/>
    <w:rsid w:val="1B4301FE"/>
    <w:rsid w:val="1B560C44"/>
    <w:rsid w:val="1B67018D"/>
    <w:rsid w:val="1B822AF1"/>
    <w:rsid w:val="1B823F28"/>
    <w:rsid w:val="1BA90EDF"/>
    <w:rsid w:val="1C37347B"/>
    <w:rsid w:val="1C4F601B"/>
    <w:rsid w:val="1C5B05C2"/>
    <w:rsid w:val="1C6A0E14"/>
    <w:rsid w:val="1C702A51"/>
    <w:rsid w:val="1CCB4EA9"/>
    <w:rsid w:val="1CF85924"/>
    <w:rsid w:val="1D0044E1"/>
    <w:rsid w:val="1D91335A"/>
    <w:rsid w:val="1DA5666E"/>
    <w:rsid w:val="1DD072B8"/>
    <w:rsid w:val="1E462C92"/>
    <w:rsid w:val="1ED932C7"/>
    <w:rsid w:val="1F2F4521"/>
    <w:rsid w:val="1F35640C"/>
    <w:rsid w:val="1FCE487D"/>
    <w:rsid w:val="1FDB5788"/>
    <w:rsid w:val="20302AA0"/>
    <w:rsid w:val="203C6449"/>
    <w:rsid w:val="20526AEE"/>
    <w:rsid w:val="205F369B"/>
    <w:rsid w:val="20722520"/>
    <w:rsid w:val="20CC07EE"/>
    <w:rsid w:val="211B685E"/>
    <w:rsid w:val="213842B5"/>
    <w:rsid w:val="21964582"/>
    <w:rsid w:val="21AB280B"/>
    <w:rsid w:val="21D15117"/>
    <w:rsid w:val="21F22962"/>
    <w:rsid w:val="22E872A9"/>
    <w:rsid w:val="22FB4552"/>
    <w:rsid w:val="23385B42"/>
    <w:rsid w:val="234D6E8E"/>
    <w:rsid w:val="23FD2EE8"/>
    <w:rsid w:val="240D4524"/>
    <w:rsid w:val="24294F53"/>
    <w:rsid w:val="24D8626C"/>
    <w:rsid w:val="25075625"/>
    <w:rsid w:val="258F6021"/>
    <w:rsid w:val="25911A7F"/>
    <w:rsid w:val="25A16D17"/>
    <w:rsid w:val="25B82991"/>
    <w:rsid w:val="25FC162F"/>
    <w:rsid w:val="260D6F1F"/>
    <w:rsid w:val="26260A74"/>
    <w:rsid w:val="26736904"/>
    <w:rsid w:val="26B714C5"/>
    <w:rsid w:val="26C86422"/>
    <w:rsid w:val="26DE5BEE"/>
    <w:rsid w:val="26E83A4E"/>
    <w:rsid w:val="26F5615E"/>
    <w:rsid w:val="2704678A"/>
    <w:rsid w:val="2744149F"/>
    <w:rsid w:val="27446EA5"/>
    <w:rsid w:val="276964EC"/>
    <w:rsid w:val="278C6198"/>
    <w:rsid w:val="279F3BCE"/>
    <w:rsid w:val="27A74909"/>
    <w:rsid w:val="27E21598"/>
    <w:rsid w:val="283E4441"/>
    <w:rsid w:val="2870796F"/>
    <w:rsid w:val="287C246B"/>
    <w:rsid w:val="289370E2"/>
    <w:rsid w:val="28CA47EE"/>
    <w:rsid w:val="28CF7DBA"/>
    <w:rsid w:val="28FF22D4"/>
    <w:rsid w:val="29004744"/>
    <w:rsid w:val="294A651D"/>
    <w:rsid w:val="2A2C6E6D"/>
    <w:rsid w:val="2A4B70C3"/>
    <w:rsid w:val="2A8E3A32"/>
    <w:rsid w:val="2AAB4B25"/>
    <w:rsid w:val="2ADF7134"/>
    <w:rsid w:val="2AED286C"/>
    <w:rsid w:val="2AF50F38"/>
    <w:rsid w:val="2B10495A"/>
    <w:rsid w:val="2B1E2A23"/>
    <w:rsid w:val="2B3514AF"/>
    <w:rsid w:val="2C265D72"/>
    <w:rsid w:val="2C695097"/>
    <w:rsid w:val="2C6E6B28"/>
    <w:rsid w:val="2C7768C8"/>
    <w:rsid w:val="2C8311EB"/>
    <w:rsid w:val="2C981779"/>
    <w:rsid w:val="2CA575C7"/>
    <w:rsid w:val="2D867C58"/>
    <w:rsid w:val="2D981577"/>
    <w:rsid w:val="2DEE5852"/>
    <w:rsid w:val="2DFE4009"/>
    <w:rsid w:val="2E3A63AE"/>
    <w:rsid w:val="2E9E5F43"/>
    <w:rsid w:val="2F070148"/>
    <w:rsid w:val="2F070C4D"/>
    <w:rsid w:val="2F08629C"/>
    <w:rsid w:val="2F59357E"/>
    <w:rsid w:val="2FD5748A"/>
    <w:rsid w:val="30584562"/>
    <w:rsid w:val="30A3221F"/>
    <w:rsid w:val="30C75B46"/>
    <w:rsid w:val="30D51FBD"/>
    <w:rsid w:val="312B0D72"/>
    <w:rsid w:val="315655EB"/>
    <w:rsid w:val="316811A9"/>
    <w:rsid w:val="316D7ED9"/>
    <w:rsid w:val="318E46C7"/>
    <w:rsid w:val="31E83CE1"/>
    <w:rsid w:val="31F814A0"/>
    <w:rsid w:val="31FC4F56"/>
    <w:rsid w:val="32116E77"/>
    <w:rsid w:val="32304596"/>
    <w:rsid w:val="3246663D"/>
    <w:rsid w:val="324E31F5"/>
    <w:rsid w:val="325F56A9"/>
    <w:rsid w:val="32BD04E3"/>
    <w:rsid w:val="32C5764B"/>
    <w:rsid w:val="32DD14FB"/>
    <w:rsid w:val="32E30B0F"/>
    <w:rsid w:val="336C6ED2"/>
    <w:rsid w:val="33AE3876"/>
    <w:rsid w:val="33B9110E"/>
    <w:rsid w:val="33E22607"/>
    <w:rsid w:val="33E62EF0"/>
    <w:rsid w:val="340955A5"/>
    <w:rsid w:val="34CD7C55"/>
    <w:rsid w:val="35221ACB"/>
    <w:rsid w:val="35297B4B"/>
    <w:rsid w:val="3560311F"/>
    <w:rsid w:val="35623EAE"/>
    <w:rsid w:val="360F55D6"/>
    <w:rsid w:val="36177FE5"/>
    <w:rsid w:val="364A707F"/>
    <w:rsid w:val="3656098C"/>
    <w:rsid w:val="36596593"/>
    <w:rsid w:val="367E1598"/>
    <w:rsid w:val="368B7A1F"/>
    <w:rsid w:val="368F62DF"/>
    <w:rsid w:val="36922CC1"/>
    <w:rsid w:val="36A75A21"/>
    <w:rsid w:val="36E474E2"/>
    <w:rsid w:val="37015FBF"/>
    <w:rsid w:val="379316C1"/>
    <w:rsid w:val="37BB2DC9"/>
    <w:rsid w:val="37E01F10"/>
    <w:rsid w:val="381D4830"/>
    <w:rsid w:val="38421E71"/>
    <w:rsid w:val="38441110"/>
    <w:rsid w:val="386D6BFD"/>
    <w:rsid w:val="38A24873"/>
    <w:rsid w:val="38B403E6"/>
    <w:rsid w:val="38D1492A"/>
    <w:rsid w:val="39DB1B04"/>
    <w:rsid w:val="3A101BD0"/>
    <w:rsid w:val="3A22172C"/>
    <w:rsid w:val="3A6E1330"/>
    <w:rsid w:val="3A924170"/>
    <w:rsid w:val="3A97454F"/>
    <w:rsid w:val="3A9B3E34"/>
    <w:rsid w:val="3B143C78"/>
    <w:rsid w:val="3B1F265B"/>
    <w:rsid w:val="3C101FDF"/>
    <w:rsid w:val="3C5221ED"/>
    <w:rsid w:val="3C6C23F5"/>
    <w:rsid w:val="3C8B0D9B"/>
    <w:rsid w:val="3CA10945"/>
    <w:rsid w:val="3CC17B5D"/>
    <w:rsid w:val="3D3A2E88"/>
    <w:rsid w:val="3D5030D3"/>
    <w:rsid w:val="3D6125BD"/>
    <w:rsid w:val="3DA37D9D"/>
    <w:rsid w:val="3DBC75B8"/>
    <w:rsid w:val="3DC36F27"/>
    <w:rsid w:val="3DC74FE3"/>
    <w:rsid w:val="3DF80FA3"/>
    <w:rsid w:val="3DFD2DD8"/>
    <w:rsid w:val="3E393C25"/>
    <w:rsid w:val="3E457D64"/>
    <w:rsid w:val="3E7C26D5"/>
    <w:rsid w:val="3E953F47"/>
    <w:rsid w:val="3EA22768"/>
    <w:rsid w:val="3EB21795"/>
    <w:rsid w:val="3EB540E8"/>
    <w:rsid w:val="3EF75A77"/>
    <w:rsid w:val="3F114D72"/>
    <w:rsid w:val="3F2A6705"/>
    <w:rsid w:val="3F6B643D"/>
    <w:rsid w:val="3F751BD1"/>
    <w:rsid w:val="4037399A"/>
    <w:rsid w:val="405222A4"/>
    <w:rsid w:val="40776BA6"/>
    <w:rsid w:val="40885430"/>
    <w:rsid w:val="409778BE"/>
    <w:rsid w:val="409F3C0F"/>
    <w:rsid w:val="40C62AE1"/>
    <w:rsid w:val="40F50669"/>
    <w:rsid w:val="4125386B"/>
    <w:rsid w:val="412A7FAE"/>
    <w:rsid w:val="41301604"/>
    <w:rsid w:val="41435F45"/>
    <w:rsid w:val="41B15824"/>
    <w:rsid w:val="41E16ABA"/>
    <w:rsid w:val="41FD70C5"/>
    <w:rsid w:val="424F026C"/>
    <w:rsid w:val="42570736"/>
    <w:rsid w:val="42AA1A64"/>
    <w:rsid w:val="42D12348"/>
    <w:rsid w:val="437E3315"/>
    <w:rsid w:val="43BA3208"/>
    <w:rsid w:val="43BA600E"/>
    <w:rsid w:val="444D5345"/>
    <w:rsid w:val="44600739"/>
    <w:rsid w:val="44E874DD"/>
    <w:rsid w:val="44F77E81"/>
    <w:rsid w:val="450907DD"/>
    <w:rsid w:val="454A4E12"/>
    <w:rsid w:val="45796DB6"/>
    <w:rsid w:val="45F64F08"/>
    <w:rsid w:val="460E0992"/>
    <w:rsid w:val="461D7CEF"/>
    <w:rsid w:val="46712197"/>
    <w:rsid w:val="472F033A"/>
    <w:rsid w:val="47380EA8"/>
    <w:rsid w:val="4752039C"/>
    <w:rsid w:val="47804CDD"/>
    <w:rsid w:val="47AD5613"/>
    <w:rsid w:val="47E36E51"/>
    <w:rsid w:val="47EA20C6"/>
    <w:rsid w:val="47F005FE"/>
    <w:rsid w:val="48563A11"/>
    <w:rsid w:val="48F8213D"/>
    <w:rsid w:val="49184C22"/>
    <w:rsid w:val="493C7BC9"/>
    <w:rsid w:val="49614B77"/>
    <w:rsid w:val="496D1764"/>
    <w:rsid w:val="49841AA6"/>
    <w:rsid w:val="49C3741D"/>
    <w:rsid w:val="49F2701A"/>
    <w:rsid w:val="4AEE2DB1"/>
    <w:rsid w:val="4B004621"/>
    <w:rsid w:val="4BAD7547"/>
    <w:rsid w:val="4BBF7C5C"/>
    <w:rsid w:val="4C3017FE"/>
    <w:rsid w:val="4C312D1F"/>
    <w:rsid w:val="4C4E0BA5"/>
    <w:rsid w:val="4C63185C"/>
    <w:rsid w:val="4C835FFF"/>
    <w:rsid w:val="4CFC2894"/>
    <w:rsid w:val="4D0A65ED"/>
    <w:rsid w:val="4D4A4DD6"/>
    <w:rsid w:val="4DAE0E2B"/>
    <w:rsid w:val="4DBE7F66"/>
    <w:rsid w:val="4DC24181"/>
    <w:rsid w:val="4DD26C16"/>
    <w:rsid w:val="4DD42877"/>
    <w:rsid w:val="4DED7796"/>
    <w:rsid w:val="4E027A80"/>
    <w:rsid w:val="4E0E2497"/>
    <w:rsid w:val="4E5A4E12"/>
    <w:rsid w:val="4E9B2306"/>
    <w:rsid w:val="4F652F50"/>
    <w:rsid w:val="4F784A13"/>
    <w:rsid w:val="4F807889"/>
    <w:rsid w:val="4F8D363E"/>
    <w:rsid w:val="4FD17A33"/>
    <w:rsid w:val="4FD4211C"/>
    <w:rsid w:val="4FFC5AE5"/>
    <w:rsid w:val="5011148C"/>
    <w:rsid w:val="50320598"/>
    <w:rsid w:val="50443F6D"/>
    <w:rsid w:val="506F5954"/>
    <w:rsid w:val="50733752"/>
    <w:rsid w:val="51735FC6"/>
    <w:rsid w:val="52341E38"/>
    <w:rsid w:val="528F7C9B"/>
    <w:rsid w:val="529B6B21"/>
    <w:rsid w:val="52D713B7"/>
    <w:rsid w:val="52E031FF"/>
    <w:rsid w:val="52F83C0C"/>
    <w:rsid w:val="531B0F59"/>
    <w:rsid w:val="53321AA7"/>
    <w:rsid w:val="53513D92"/>
    <w:rsid w:val="53650541"/>
    <w:rsid w:val="536F4C92"/>
    <w:rsid w:val="53A54260"/>
    <w:rsid w:val="53F35F85"/>
    <w:rsid w:val="53F67C04"/>
    <w:rsid w:val="54177F9E"/>
    <w:rsid w:val="54846EC2"/>
    <w:rsid w:val="5498102B"/>
    <w:rsid w:val="54BF1669"/>
    <w:rsid w:val="554F3BF8"/>
    <w:rsid w:val="555A529D"/>
    <w:rsid w:val="5576265B"/>
    <w:rsid w:val="559B26CC"/>
    <w:rsid w:val="55EB45D8"/>
    <w:rsid w:val="560E4CD3"/>
    <w:rsid w:val="56416230"/>
    <w:rsid w:val="566D65AC"/>
    <w:rsid w:val="56973521"/>
    <w:rsid w:val="56AE29EE"/>
    <w:rsid w:val="56F33665"/>
    <w:rsid w:val="56F910E6"/>
    <w:rsid w:val="579450E5"/>
    <w:rsid w:val="57993BC1"/>
    <w:rsid w:val="57A949CC"/>
    <w:rsid w:val="57AA3D43"/>
    <w:rsid w:val="57AD4A65"/>
    <w:rsid w:val="57C44B2F"/>
    <w:rsid w:val="58215E1E"/>
    <w:rsid w:val="583B1C1C"/>
    <w:rsid w:val="5861119C"/>
    <w:rsid w:val="587627F3"/>
    <w:rsid w:val="58847947"/>
    <w:rsid w:val="58912AFF"/>
    <w:rsid w:val="58BC6E04"/>
    <w:rsid w:val="5907426F"/>
    <w:rsid w:val="59297D67"/>
    <w:rsid w:val="593352F5"/>
    <w:rsid w:val="595D584B"/>
    <w:rsid w:val="59BF3F13"/>
    <w:rsid w:val="59CD4F66"/>
    <w:rsid w:val="5A065503"/>
    <w:rsid w:val="5A151E24"/>
    <w:rsid w:val="5A277AA9"/>
    <w:rsid w:val="5A2A403A"/>
    <w:rsid w:val="5A5771CE"/>
    <w:rsid w:val="5A5F48F1"/>
    <w:rsid w:val="5A6A70D6"/>
    <w:rsid w:val="5ACB34D6"/>
    <w:rsid w:val="5ADB19EA"/>
    <w:rsid w:val="5B291511"/>
    <w:rsid w:val="5C092BB0"/>
    <w:rsid w:val="5C186DAD"/>
    <w:rsid w:val="5C405DEA"/>
    <w:rsid w:val="5CE10FAA"/>
    <w:rsid w:val="5CF703BC"/>
    <w:rsid w:val="5D0C6084"/>
    <w:rsid w:val="5D193448"/>
    <w:rsid w:val="5D2113C4"/>
    <w:rsid w:val="5D5D03D4"/>
    <w:rsid w:val="5DDA7F97"/>
    <w:rsid w:val="5E1B32F8"/>
    <w:rsid w:val="5E311ECA"/>
    <w:rsid w:val="5E4D48AA"/>
    <w:rsid w:val="5EBF6D6C"/>
    <w:rsid w:val="5F245B8C"/>
    <w:rsid w:val="5F316288"/>
    <w:rsid w:val="5F335E36"/>
    <w:rsid w:val="600B0DF3"/>
    <w:rsid w:val="603A7017"/>
    <w:rsid w:val="60673D11"/>
    <w:rsid w:val="60A0327D"/>
    <w:rsid w:val="60F143DB"/>
    <w:rsid w:val="61007D30"/>
    <w:rsid w:val="6110242D"/>
    <w:rsid w:val="611F63A1"/>
    <w:rsid w:val="615436D5"/>
    <w:rsid w:val="61826592"/>
    <w:rsid w:val="61B4077D"/>
    <w:rsid w:val="62390AAB"/>
    <w:rsid w:val="624C6254"/>
    <w:rsid w:val="62FD204E"/>
    <w:rsid w:val="636C4467"/>
    <w:rsid w:val="639645CA"/>
    <w:rsid w:val="642545F0"/>
    <w:rsid w:val="64A61301"/>
    <w:rsid w:val="64D848F1"/>
    <w:rsid w:val="65286105"/>
    <w:rsid w:val="65416DB4"/>
    <w:rsid w:val="65C112E1"/>
    <w:rsid w:val="65D33175"/>
    <w:rsid w:val="660D161E"/>
    <w:rsid w:val="660E623F"/>
    <w:rsid w:val="664D07A5"/>
    <w:rsid w:val="664F453D"/>
    <w:rsid w:val="669177B9"/>
    <w:rsid w:val="66960020"/>
    <w:rsid w:val="66D01038"/>
    <w:rsid w:val="66DB74E1"/>
    <w:rsid w:val="66EB34FC"/>
    <w:rsid w:val="67162D4E"/>
    <w:rsid w:val="67345B72"/>
    <w:rsid w:val="6735634C"/>
    <w:rsid w:val="674B2B07"/>
    <w:rsid w:val="67797872"/>
    <w:rsid w:val="679B7319"/>
    <w:rsid w:val="67D239E7"/>
    <w:rsid w:val="67D62771"/>
    <w:rsid w:val="67DD20F4"/>
    <w:rsid w:val="67DF3E7A"/>
    <w:rsid w:val="684E073D"/>
    <w:rsid w:val="684F7218"/>
    <w:rsid w:val="68A76997"/>
    <w:rsid w:val="68E5512D"/>
    <w:rsid w:val="69110916"/>
    <w:rsid w:val="69353903"/>
    <w:rsid w:val="69797C93"/>
    <w:rsid w:val="6A3C257D"/>
    <w:rsid w:val="6A4F02DC"/>
    <w:rsid w:val="6ABF4FB3"/>
    <w:rsid w:val="6ADE7C60"/>
    <w:rsid w:val="6B4E2585"/>
    <w:rsid w:val="6B810538"/>
    <w:rsid w:val="6B8935B7"/>
    <w:rsid w:val="6BAE25C3"/>
    <w:rsid w:val="6C0F7ED4"/>
    <w:rsid w:val="6C1B3668"/>
    <w:rsid w:val="6C1D45CD"/>
    <w:rsid w:val="6C604DB8"/>
    <w:rsid w:val="6C94569D"/>
    <w:rsid w:val="6CB247D7"/>
    <w:rsid w:val="6D8431D3"/>
    <w:rsid w:val="6DFC7F49"/>
    <w:rsid w:val="6E112E3C"/>
    <w:rsid w:val="6EC535C2"/>
    <w:rsid w:val="6EEE7D5F"/>
    <w:rsid w:val="6F0B0718"/>
    <w:rsid w:val="6F6F5BFE"/>
    <w:rsid w:val="6F750723"/>
    <w:rsid w:val="6F811F0C"/>
    <w:rsid w:val="6FF15D53"/>
    <w:rsid w:val="7003438F"/>
    <w:rsid w:val="703F0F89"/>
    <w:rsid w:val="70C667BA"/>
    <w:rsid w:val="70D01910"/>
    <w:rsid w:val="70E026E5"/>
    <w:rsid w:val="713A130D"/>
    <w:rsid w:val="71AD435B"/>
    <w:rsid w:val="71F71FAC"/>
    <w:rsid w:val="71F85C9F"/>
    <w:rsid w:val="71FB4910"/>
    <w:rsid w:val="720A46BC"/>
    <w:rsid w:val="722E2D0D"/>
    <w:rsid w:val="723E3C41"/>
    <w:rsid w:val="72557A19"/>
    <w:rsid w:val="72906C24"/>
    <w:rsid w:val="729371DB"/>
    <w:rsid w:val="72A81417"/>
    <w:rsid w:val="72AC4BD4"/>
    <w:rsid w:val="72F54633"/>
    <w:rsid w:val="72F709DF"/>
    <w:rsid w:val="732C4FC1"/>
    <w:rsid w:val="736A667B"/>
    <w:rsid w:val="736C509D"/>
    <w:rsid w:val="74084729"/>
    <w:rsid w:val="740C6EC3"/>
    <w:rsid w:val="74321CBC"/>
    <w:rsid w:val="74356A9B"/>
    <w:rsid w:val="7462469F"/>
    <w:rsid w:val="74625B6A"/>
    <w:rsid w:val="746F00EB"/>
    <w:rsid w:val="74A270AA"/>
    <w:rsid w:val="74A566E4"/>
    <w:rsid w:val="74C95A05"/>
    <w:rsid w:val="74D2294C"/>
    <w:rsid w:val="750D0B0F"/>
    <w:rsid w:val="75197C65"/>
    <w:rsid w:val="75270C5F"/>
    <w:rsid w:val="75371720"/>
    <w:rsid w:val="75B17F40"/>
    <w:rsid w:val="75B379F9"/>
    <w:rsid w:val="75CE012A"/>
    <w:rsid w:val="75CE480F"/>
    <w:rsid w:val="75DC3E48"/>
    <w:rsid w:val="76342CA7"/>
    <w:rsid w:val="764D6D14"/>
    <w:rsid w:val="76583EF9"/>
    <w:rsid w:val="768818CE"/>
    <w:rsid w:val="76B5637C"/>
    <w:rsid w:val="76E511B6"/>
    <w:rsid w:val="76E708D1"/>
    <w:rsid w:val="76F307A0"/>
    <w:rsid w:val="76F8581B"/>
    <w:rsid w:val="77050ABD"/>
    <w:rsid w:val="770E4F89"/>
    <w:rsid w:val="775F3306"/>
    <w:rsid w:val="77A33B18"/>
    <w:rsid w:val="77BE0EE5"/>
    <w:rsid w:val="77C73F1D"/>
    <w:rsid w:val="77CC3576"/>
    <w:rsid w:val="78301700"/>
    <w:rsid w:val="78505D61"/>
    <w:rsid w:val="78CF74ED"/>
    <w:rsid w:val="78F179C4"/>
    <w:rsid w:val="79486527"/>
    <w:rsid w:val="79624834"/>
    <w:rsid w:val="796E46EB"/>
    <w:rsid w:val="799D4ACD"/>
    <w:rsid w:val="79D7582B"/>
    <w:rsid w:val="79E83B19"/>
    <w:rsid w:val="7A1D220D"/>
    <w:rsid w:val="7A5D38DA"/>
    <w:rsid w:val="7A6C2F6E"/>
    <w:rsid w:val="7A800487"/>
    <w:rsid w:val="7AE15316"/>
    <w:rsid w:val="7B0326FC"/>
    <w:rsid w:val="7B460012"/>
    <w:rsid w:val="7B486116"/>
    <w:rsid w:val="7B600498"/>
    <w:rsid w:val="7B603017"/>
    <w:rsid w:val="7B77090A"/>
    <w:rsid w:val="7BAF14BF"/>
    <w:rsid w:val="7BF84AEC"/>
    <w:rsid w:val="7C1E2933"/>
    <w:rsid w:val="7C231E2E"/>
    <w:rsid w:val="7C2F7025"/>
    <w:rsid w:val="7C6276AE"/>
    <w:rsid w:val="7CF74D65"/>
    <w:rsid w:val="7D6A1897"/>
    <w:rsid w:val="7D9C71DD"/>
    <w:rsid w:val="7DB61DF8"/>
    <w:rsid w:val="7E15195A"/>
    <w:rsid w:val="7E6428C6"/>
    <w:rsid w:val="7EA77C3D"/>
    <w:rsid w:val="7EAE136F"/>
    <w:rsid w:val="7EDE3956"/>
    <w:rsid w:val="7F1B3357"/>
    <w:rsid w:val="7F390394"/>
    <w:rsid w:val="7F5167D1"/>
    <w:rsid w:val="7F634224"/>
    <w:rsid w:val="7F93278B"/>
    <w:rsid w:val="7F961804"/>
    <w:rsid w:val="7FC7194A"/>
    <w:rsid w:val="7FEE14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93CCC14"/>
  <w15:docId w15:val="{FFD811FD-B96A-4F74-8C2D-ACC7BA21A0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uiPriority="22"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qFormat/>
    <w:pPr>
      <w:spacing w:beforeAutospacing="1" w:afterAutospacing="1"/>
      <w:jc w:val="left"/>
      <w:outlineLvl w:val="0"/>
    </w:pPr>
    <w:rPr>
      <w:rFonts w:ascii="宋体" w:eastAsia="宋体" w:hAnsi="宋体" w:cs="Times New Roman" w:hint="eastAsia"/>
      <w:b/>
      <w:bCs/>
      <w:kern w:val="44"/>
      <w:sz w:val="48"/>
      <w:szCs w:val="48"/>
    </w:rPr>
  </w:style>
  <w:style w:type="paragraph" w:styleId="2">
    <w:name w:val="heading 2"/>
    <w:basedOn w:val="a"/>
    <w:next w:val="a"/>
    <w:unhideWhenUsed/>
    <w:qFormat/>
    <w:pPr>
      <w:spacing w:beforeAutospacing="1" w:afterAutospacing="1"/>
      <w:jc w:val="left"/>
      <w:outlineLvl w:val="1"/>
    </w:pPr>
    <w:rPr>
      <w:rFonts w:ascii="宋体" w:eastAsia="宋体" w:hAnsi="宋体" w:cs="Times New Roman" w:hint="eastAsia"/>
      <w:b/>
      <w:bCs/>
      <w:kern w:val="0"/>
      <w:sz w:val="36"/>
      <w:szCs w:val="36"/>
    </w:rPr>
  </w:style>
  <w:style w:type="paragraph" w:styleId="3">
    <w:name w:val="heading 3"/>
    <w:basedOn w:val="a"/>
    <w:next w:val="a"/>
    <w:semiHidden/>
    <w:unhideWhenUsed/>
    <w:qFormat/>
    <w:pPr>
      <w:spacing w:beforeAutospacing="1" w:afterAutospacing="1"/>
      <w:jc w:val="left"/>
      <w:outlineLvl w:val="2"/>
    </w:pPr>
    <w:rPr>
      <w:rFonts w:ascii="宋体" w:eastAsia="宋体" w:hAnsi="宋体" w:cs="Times New Roman" w:hint="eastAsia"/>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qFormat/>
    <w:pPr>
      <w:tabs>
        <w:tab w:val="center" w:pos="4153"/>
        <w:tab w:val="right" w:pos="8306"/>
      </w:tabs>
      <w:snapToGrid w:val="0"/>
      <w:jc w:val="left"/>
    </w:pPr>
    <w:rPr>
      <w:sz w:val="18"/>
      <w:szCs w:val="18"/>
    </w:rPr>
  </w:style>
  <w:style w:type="paragraph" w:styleId="a5">
    <w:name w:val="header"/>
    <w:basedOn w:val="a"/>
    <w:link w:val="a6"/>
    <w:qFormat/>
    <w:pPr>
      <w:tabs>
        <w:tab w:val="center" w:pos="4153"/>
        <w:tab w:val="right" w:pos="8306"/>
      </w:tabs>
      <w:snapToGrid w:val="0"/>
      <w:jc w:val="center"/>
    </w:pPr>
    <w:rPr>
      <w:sz w:val="18"/>
      <w:szCs w:val="18"/>
    </w:rPr>
  </w:style>
  <w:style w:type="table" w:styleId="a7">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Strong"/>
    <w:basedOn w:val="a0"/>
    <w:uiPriority w:val="22"/>
    <w:qFormat/>
    <w:rPr>
      <w:b/>
    </w:rPr>
  </w:style>
  <w:style w:type="character" w:styleId="a9">
    <w:name w:val="Emphasis"/>
    <w:basedOn w:val="a0"/>
    <w:qFormat/>
    <w:rPr>
      <w:i/>
    </w:rPr>
  </w:style>
  <w:style w:type="character" w:styleId="aa">
    <w:name w:val="Hyperlink"/>
    <w:basedOn w:val="a0"/>
    <w:qFormat/>
    <w:rPr>
      <w:color w:val="0000FF"/>
      <w:u w:val="single"/>
    </w:rPr>
  </w:style>
  <w:style w:type="character" w:customStyle="1" w:styleId="font101">
    <w:name w:val="font101"/>
    <w:basedOn w:val="a0"/>
    <w:qFormat/>
    <w:rPr>
      <w:rFonts w:ascii="宋体" w:eastAsia="宋体" w:hAnsi="宋体" w:cs="宋体" w:hint="eastAsia"/>
      <w:color w:val="212121"/>
      <w:sz w:val="18"/>
      <w:szCs w:val="18"/>
      <w:u w:val="none"/>
    </w:rPr>
  </w:style>
  <w:style w:type="character" w:customStyle="1" w:styleId="font61">
    <w:name w:val="font61"/>
    <w:basedOn w:val="a0"/>
    <w:qFormat/>
    <w:rPr>
      <w:rFonts w:ascii="Cambria" w:eastAsia="Cambria" w:hAnsi="Cambria" w:cs="Cambria" w:hint="default"/>
      <w:color w:val="212121"/>
      <w:sz w:val="18"/>
      <w:szCs w:val="18"/>
      <w:u w:val="none"/>
    </w:rPr>
  </w:style>
  <w:style w:type="character" w:customStyle="1" w:styleId="font11">
    <w:name w:val="font11"/>
    <w:basedOn w:val="a0"/>
    <w:qFormat/>
    <w:rPr>
      <w:rFonts w:ascii="宋体" w:eastAsia="宋体" w:hAnsi="宋体" w:cs="宋体" w:hint="eastAsia"/>
      <w:color w:val="000000"/>
      <w:sz w:val="18"/>
      <w:szCs w:val="18"/>
      <w:u w:val="none"/>
    </w:rPr>
  </w:style>
  <w:style w:type="character" w:customStyle="1" w:styleId="font71">
    <w:name w:val="font71"/>
    <w:basedOn w:val="a0"/>
    <w:qFormat/>
    <w:rPr>
      <w:rFonts w:ascii="Times New Roman" w:hAnsi="Times New Roman" w:cs="Times New Roman" w:hint="default"/>
      <w:color w:val="000000"/>
      <w:sz w:val="18"/>
      <w:szCs w:val="18"/>
      <w:u w:val="none"/>
    </w:rPr>
  </w:style>
  <w:style w:type="character" w:customStyle="1" w:styleId="font81">
    <w:name w:val="font81"/>
    <w:basedOn w:val="a0"/>
    <w:qFormat/>
    <w:rPr>
      <w:rFonts w:ascii="Calibri" w:hAnsi="Calibri" w:cs="Calibri"/>
      <w:color w:val="000000"/>
      <w:sz w:val="18"/>
      <w:szCs w:val="18"/>
      <w:u w:val="none"/>
    </w:rPr>
  </w:style>
  <w:style w:type="character" w:customStyle="1" w:styleId="font01">
    <w:name w:val="font01"/>
    <w:basedOn w:val="a0"/>
    <w:qFormat/>
    <w:rPr>
      <w:rFonts w:ascii="Times New Roman" w:hAnsi="Times New Roman" w:cs="Times New Roman" w:hint="default"/>
      <w:color w:val="205493"/>
      <w:sz w:val="18"/>
      <w:szCs w:val="18"/>
      <w:u w:val="none"/>
    </w:rPr>
  </w:style>
  <w:style w:type="character" w:customStyle="1" w:styleId="a6">
    <w:name w:val="页眉 字符"/>
    <w:basedOn w:val="a0"/>
    <w:link w:val="a5"/>
    <w:qFormat/>
    <w:rPr>
      <w:rFonts w:asciiTheme="minorHAnsi" w:eastAsiaTheme="minorEastAsia" w:hAnsiTheme="minorHAnsi" w:cstheme="minorBidi"/>
      <w:kern w:val="2"/>
      <w:sz w:val="18"/>
      <w:szCs w:val="18"/>
    </w:rPr>
  </w:style>
  <w:style w:type="character" w:customStyle="1" w:styleId="a4">
    <w:name w:val="页脚 字符"/>
    <w:basedOn w:val="a0"/>
    <w:link w:val="a3"/>
    <w:qFormat/>
    <w:rPr>
      <w:rFonts w:asciiTheme="minorHAnsi" w:eastAsiaTheme="minorEastAsia" w:hAnsiTheme="minorHAnsi" w:cstheme="minorBidi"/>
      <w:kern w:val="2"/>
      <w:sz w:val="18"/>
      <w:szCs w:val="18"/>
    </w:rPr>
  </w:style>
  <w:style w:type="character" w:customStyle="1" w:styleId="10">
    <w:name w:val="未处理的提及1"/>
    <w:basedOn w:val="a0"/>
    <w:uiPriority w:val="99"/>
    <w:semiHidden/>
    <w:unhideWhenUsed/>
    <w:qFormat/>
    <w:rPr>
      <w:color w:val="605E5C"/>
      <w:shd w:val="clear" w:color="auto" w:fill="E1DFDD"/>
    </w:rPr>
  </w:style>
  <w:style w:type="character" w:customStyle="1" w:styleId="row-boolean">
    <w:name w:val="row-boolean"/>
    <w:basedOn w:val="a0"/>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cnki.net/kns/AdvSearch?id=30&amp;dbcode=CFLS&amp;searchtype=gradeSearch&amp;ishistory=1"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84</TotalTime>
  <Pages>2</Pages>
  <Words>478</Words>
  <Characters>2592</Characters>
  <Application>Microsoft Office Word</Application>
  <DocSecurity>0</DocSecurity>
  <Lines>76</Lines>
  <Paragraphs>33</Paragraphs>
  <ScaleCrop>false</ScaleCrop>
  <Company/>
  <LinksUpToDate>false</LinksUpToDate>
  <CharactersWithSpaces>3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dc:creator>
  <cp:lastModifiedBy>fan XU</cp:lastModifiedBy>
  <cp:revision>62</cp:revision>
  <dcterms:created xsi:type="dcterms:W3CDTF">2022-04-04T02:46:00Z</dcterms:created>
  <dcterms:modified xsi:type="dcterms:W3CDTF">2024-09-15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E412D9F4180E498BB84C43DF5BB72428</vt:lpwstr>
  </property>
  <property fmtid="{D5CDD505-2E9C-101B-9397-08002B2CF9AE}" pid="4" name="GrammarlyDocumentId">
    <vt:lpwstr>c5d435dc7231a0e2508de818375353965098df30fb3f4ee68af0e8c5c7ca2ca7</vt:lpwstr>
  </property>
</Properties>
</file>